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67EAD" w14:textId="5ED15901" w:rsidR="00670019" w:rsidRDefault="00662CEE" w:rsidP="00BE0730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A71B3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5A5E9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3</w:t>
      </w:r>
      <w:r w:rsidR="00F7411E" w:rsidRPr="00A71B3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F7411E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F7411E" w:rsidRPr="0097085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Complete blood count</w:t>
      </w:r>
      <w:r w:rsidR="00D3798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in</w:t>
      </w:r>
      <w:r w:rsidR="00ED631A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2C0A1C" w:rsidRPr="0097085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HS and PD patients.</w:t>
      </w:r>
      <w:proofErr w:type="gramEnd"/>
      <w:r w:rsidR="00812C3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812C3C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ata are </w:t>
      </w:r>
      <w:proofErr w:type="spellStart"/>
      <w:r w:rsidR="00812C3C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>means±SD</w:t>
      </w:r>
      <w:proofErr w:type="spellEnd"/>
      <w:r w:rsidR="00812C3C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unless otherwise</w:t>
      </w:r>
      <w:r w:rsidR="00812C3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dicated.</w:t>
      </w:r>
    </w:p>
    <w:p w14:paraId="23C80D4C" w14:textId="458FDD01" w:rsidR="004B2FF9" w:rsidRPr="006D239D" w:rsidRDefault="004B2FF9" w:rsidP="00BE0730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A. Study #1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001"/>
        <w:gridCol w:w="1511"/>
        <w:gridCol w:w="1573"/>
        <w:gridCol w:w="1573"/>
        <w:gridCol w:w="1573"/>
        <w:gridCol w:w="1849"/>
        <w:gridCol w:w="1783"/>
        <w:gridCol w:w="2203"/>
      </w:tblGrid>
      <w:tr w:rsidR="007C6BC5" w:rsidRPr="003F0703" w14:paraId="05C7016B" w14:textId="77777777" w:rsidTr="00924398">
        <w:trPr>
          <w:jc w:val="center"/>
        </w:trPr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0085FA" w14:textId="77777777" w:rsidR="007C6BC5" w:rsidRPr="004B2FF9" w:rsidRDefault="007C6BC5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20B105" w14:textId="77777777" w:rsidR="007C6BC5" w:rsidRPr="004B2FF9" w:rsidRDefault="007C6BC5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units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470B26" w14:textId="18C72056" w:rsidR="007C6BC5" w:rsidRPr="004B2FF9" w:rsidRDefault="007C6BC5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range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83A578" w14:textId="77777777" w:rsidR="007C6BC5" w:rsidRPr="004B2FF9" w:rsidRDefault="007C6BC5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S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vAlign w:val="center"/>
          </w:tcPr>
          <w:p w14:paraId="529A3D4C" w14:textId="32634508" w:rsidR="007C6BC5" w:rsidRPr="004B2FF9" w:rsidRDefault="007C6BC5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n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vAlign w:val="center"/>
          </w:tcPr>
          <w:p w14:paraId="022E71C4" w14:textId="255C0F36" w:rsidR="007C6BC5" w:rsidRPr="004B2FF9" w:rsidRDefault="007C6BC5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t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E0EB3" w14:textId="61FAFD8E" w:rsidR="007C6BC5" w:rsidRPr="004B2FF9" w:rsidRDefault="007C6BC5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C11C2" w14:textId="3E10ECED" w:rsidR="007C6BC5" w:rsidRPr="004B2FF9" w:rsidRDefault="007C6BC5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B4E49" w14:textId="74DE1AE8" w:rsidR="007C6BC5" w:rsidRPr="004B2FF9" w:rsidRDefault="007C6BC5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D97E0B" w:rsidRPr="005A5E99" w14:paraId="13267078" w14:textId="77777777" w:rsidTr="00924398">
        <w:trPr>
          <w:jc w:val="center"/>
        </w:trPr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B9E2A9" w14:textId="77777777" w:rsidR="00D97E0B" w:rsidRPr="004B2FF9" w:rsidRDefault="00D97E0B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395F37" w14:textId="77777777" w:rsidR="00D97E0B" w:rsidRPr="004B2FF9" w:rsidRDefault="00D97E0B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067115" w14:textId="77777777" w:rsidR="00D97E0B" w:rsidRPr="004B2FF9" w:rsidRDefault="00D97E0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2D23FF" w14:textId="77777777" w:rsidR="00D97E0B" w:rsidRPr="004B2FF9" w:rsidRDefault="00D97E0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11CAC0A9" w14:textId="77777777" w:rsidR="00D97E0B" w:rsidRPr="004B2FF9" w:rsidRDefault="00D97E0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2A4DD0C3" w14:textId="77777777" w:rsidR="00D97E0B" w:rsidRPr="004B2FF9" w:rsidRDefault="00D97E0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E999E" w14:textId="58CF14C5" w:rsidR="00D97E0B" w:rsidRPr="004B2FF9" w:rsidRDefault="00D97E0B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S</w:t>
            </w:r>
            <w:r w:rsidR="00FF3E0D"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</w:t>
            </w: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vs 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n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7EE89" w14:textId="4FC4129C" w:rsidR="00D97E0B" w:rsidRPr="004B2FF9" w:rsidRDefault="00D97E0B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S</w:t>
            </w:r>
            <w:r w:rsidR="00FF3E0D"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</w:t>
            </w: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vs 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t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6B0B8" w14:textId="2B6BE15F" w:rsidR="00D97E0B" w:rsidRPr="004B2FF9" w:rsidRDefault="00D97E0B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n</w:t>
            </w:r>
            <w:proofErr w:type="spellEnd"/>
            <w:r w:rsidR="00FF3E0D"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</w:t>
            </w: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vs 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t</w:t>
            </w:r>
            <w:proofErr w:type="spellEnd"/>
          </w:p>
        </w:tc>
      </w:tr>
      <w:tr w:rsidR="00A12482" w:rsidRPr="003F0703" w14:paraId="1B448FEB" w14:textId="77777777" w:rsidTr="00924398">
        <w:trPr>
          <w:jc w:val="center"/>
        </w:trPr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E1081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RBC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C0C43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12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F59A8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50-6.0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F4A7D" w14:textId="2ADA1A65" w:rsidR="00A12482" w:rsidRPr="004B2FF9" w:rsidRDefault="00ED1C84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5.1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083B59AA" w14:textId="72D17E10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9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6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67EB7977" w14:textId="5B578823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8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7FAB0EB5" w14:textId="4E8F5AD6" w:rsidR="00A12482" w:rsidRPr="004B2FF9" w:rsidRDefault="00BF686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79</w:t>
            </w:r>
            <w:r w:rsidR="00675CBA" w:rsidRPr="004B2FF9">
              <w:rPr>
                <w:rFonts w:ascii="Times New Roman" w:hAnsi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108F34A2" w14:textId="45411B5C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199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85B55" w14:textId="5457BC4C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076</w:t>
            </w:r>
          </w:p>
        </w:tc>
      </w:tr>
      <w:tr w:rsidR="00A12482" w:rsidRPr="003F0703" w14:paraId="0296A232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3051E8CE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emoglobin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15D0492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g/</w:t>
            </w:r>
            <w:proofErr w:type="spellStart"/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dL</w:t>
            </w:r>
            <w:proofErr w:type="spellEnd"/>
          </w:p>
        </w:tc>
        <w:tc>
          <w:tcPr>
            <w:tcW w:w="511" w:type="pct"/>
            <w:shd w:val="clear" w:color="auto" w:fill="auto"/>
            <w:vAlign w:val="center"/>
          </w:tcPr>
          <w:p w14:paraId="788537CB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3.0-17.5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9BA5006" w14:textId="6AA4F6DA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4.1±1.4</w:t>
            </w:r>
          </w:p>
        </w:tc>
        <w:tc>
          <w:tcPr>
            <w:tcW w:w="532" w:type="pct"/>
            <w:vAlign w:val="center"/>
          </w:tcPr>
          <w:p w14:paraId="3D79B4C7" w14:textId="205AAE79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4.3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32" w:type="pct"/>
            <w:vAlign w:val="center"/>
          </w:tcPr>
          <w:p w14:paraId="0118FF0D" w14:textId="7296F487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3.9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4</w:t>
            </w:r>
          </w:p>
        </w:tc>
        <w:tc>
          <w:tcPr>
            <w:tcW w:w="625" w:type="pct"/>
            <w:vAlign w:val="center"/>
          </w:tcPr>
          <w:p w14:paraId="675BBA3B" w14:textId="0691F658" w:rsidR="00A12482" w:rsidRPr="004B2FF9" w:rsidRDefault="00BF686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45</w:t>
            </w:r>
          </w:p>
        </w:tc>
        <w:tc>
          <w:tcPr>
            <w:tcW w:w="603" w:type="pct"/>
            <w:vAlign w:val="center"/>
          </w:tcPr>
          <w:p w14:paraId="7B5E03D7" w14:textId="7F2E388F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457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55615FE" w14:textId="519430D3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202</w:t>
            </w:r>
          </w:p>
        </w:tc>
      </w:tr>
      <w:tr w:rsidR="00A12482" w:rsidRPr="003F0703" w14:paraId="63D3E64C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67D90173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ematocrit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B1975D8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ACA9A83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2.0-54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9967285" w14:textId="76E3CBAC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2.5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4.0</w:t>
            </w:r>
          </w:p>
        </w:tc>
        <w:tc>
          <w:tcPr>
            <w:tcW w:w="532" w:type="pct"/>
            <w:vAlign w:val="center"/>
          </w:tcPr>
          <w:p w14:paraId="30130280" w14:textId="56658D44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2.9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3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32" w:type="pct"/>
            <w:vAlign w:val="center"/>
          </w:tcPr>
          <w:p w14:paraId="6453B97F" w14:textId="676DE3C9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1.8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4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5130B39B" w14:textId="7173257F" w:rsidR="00A12482" w:rsidRPr="004B2FF9" w:rsidRDefault="00675CBA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BF686B" w:rsidRPr="004B2FF9">
              <w:rPr>
                <w:rFonts w:ascii="Times New Roman" w:hAnsi="Times New Roman"/>
                <w:color w:val="000000" w:themeColor="text1"/>
                <w:lang w:val="en-US"/>
              </w:rPr>
              <w:t>696</w:t>
            </w:r>
          </w:p>
        </w:tc>
        <w:tc>
          <w:tcPr>
            <w:tcW w:w="603" w:type="pct"/>
            <w:vAlign w:val="center"/>
          </w:tcPr>
          <w:p w14:paraId="2F62438A" w14:textId="548223D0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408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183AEC0" w14:textId="59373790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274</w:t>
            </w:r>
          </w:p>
        </w:tc>
      </w:tr>
      <w:tr w:rsidR="00A12482" w:rsidRPr="003F0703" w14:paraId="3FD7BE3B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5336D6D6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MCH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9DCB8CA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pg</w:t>
            </w:r>
            <w:proofErr w:type="spellEnd"/>
          </w:p>
        </w:tc>
        <w:tc>
          <w:tcPr>
            <w:tcW w:w="511" w:type="pct"/>
            <w:shd w:val="clear" w:color="auto" w:fill="auto"/>
            <w:vAlign w:val="center"/>
          </w:tcPr>
          <w:p w14:paraId="23AA108D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7.0-32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E49ABBE" w14:textId="6BBAECF0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0.4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4</w:t>
            </w:r>
          </w:p>
        </w:tc>
        <w:tc>
          <w:tcPr>
            <w:tcW w:w="532" w:type="pct"/>
            <w:vAlign w:val="center"/>
          </w:tcPr>
          <w:p w14:paraId="4F868F15" w14:textId="60E7D09F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9.9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7</w:t>
            </w:r>
          </w:p>
        </w:tc>
        <w:tc>
          <w:tcPr>
            <w:tcW w:w="532" w:type="pct"/>
            <w:vAlign w:val="center"/>
          </w:tcPr>
          <w:p w14:paraId="782C0772" w14:textId="4B0FE10E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0.1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2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625" w:type="pct"/>
            <w:vAlign w:val="center"/>
          </w:tcPr>
          <w:p w14:paraId="162408F7" w14:textId="28262689" w:rsidR="00A12482" w:rsidRPr="004B2FF9" w:rsidRDefault="00675CBA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</w:t>
            </w:r>
            <w:r w:rsidR="00BF686B" w:rsidRPr="004B2FF9">
              <w:rPr>
                <w:rFonts w:ascii="Times New Roman" w:hAnsi="Times New Roman"/>
                <w:color w:val="000000" w:themeColor="text1"/>
                <w:lang w:val="en-US"/>
              </w:rPr>
              <w:t>95</w:t>
            </w:r>
          </w:p>
        </w:tc>
        <w:tc>
          <w:tcPr>
            <w:tcW w:w="603" w:type="pct"/>
            <w:vAlign w:val="center"/>
          </w:tcPr>
          <w:p w14:paraId="29FCCB2E" w14:textId="0E2A299A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999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AA6E625" w14:textId="70449C24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652</w:t>
            </w:r>
          </w:p>
        </w:tc>
      </w:tr>
      <w:tr w:rsidR="00A12482" w:rsidRPr="003F0703" w14:paraId="4F601CD4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52A9BE64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MCHC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4F9DDD1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g/</w:t>
            </w:r>
            <w:proofErr w:type="spellStart"/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dL</w:t>
            </w:r>
            <w:proofErr w:type="spellEnd"/>
          </w:p>
        </w:tc>
        <w:tc>
          <w:tcPr>
            <w:tcW w:w="511" w:type="pct"/>
            <w:shd w:val="clear" w:color="auto" w:fill="auto"/>
            <w:vAlign w:val="center"/>
          </w:tcPr>
          <w:p w14:paraId="10BF6C73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2.0-36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AB0433C" w14:textId="13E563CF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3.5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2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532" w:type="pct"/>
            <w:vAlign w:val="center"/>
          </w:tcPr>
          <w:p w14:paraId="7EE456A0" w14:textId="6E5204D1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3.6±1.9</w:t>
            </w:r>
          </w:p>
        </w:tc>
        <w:tc>
          <w:tcPr>
            <w:tcW w:w="532" w:type="pct"/>
            <w:vAlign w:val="center"/>
          </w:tcPr>
          <w:p w14:paraId="18DC3076" w14:textId="6D8902C2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3.4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.6</w:t>
            </w:r>
          </w:p>
        </w:tc>
        <w:tc>
          <w:tcPr>
            <w:tcW w:w="625" w:type="pct"/>
            <w:vAlign w:val="center"/>
          </w:tcPr>
          <w:p w14:paraId="5469046E" w14:textId="6FD83CF4" w:rsidR="00A12482" w:rsidRPr="004B2FF9" w:rsidRDefault="00675CBA" w:rsidP="00BF686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BF686B" w:rsidRPr="004B2FF9">
              <w:rPr>
                <w:rFonts w:ascii="Times New Roman" w:hAnsi="Times New Roman"/>
                <w:color w:val="000000" w:themeColor="text1"/>
                <w:lang w:val="en-US"/>
              </w:rPr>
              <w:t>692</w:t>
            </w:r>
          </w:p>
        </w:tc>
        <w:tc>
          <w:tcPr>
            <w:tcW w:w="603" w:type="pct"/>
            <w:vAlign w:val="center"/>
          </w:tcPr>
          <w:p w14:paraId="68AF3783" w14:textId="1D86D717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858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C98DCEC" w14:textId="5C1C90EB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578</w:t>
            </w:r>
          </w:p>
        </w:tc>
      </w:tr>
      <w:tr w:rsidR="00A12482" w:rsidRPr="003F0703" w14:paraId="78CAAA62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353EDBB7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latelet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77FC822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C2D933A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50-45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B75C780" w14:textId="17B05DE6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35.7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51.1</w:t>
            </w:r>
          </w:p>
        </w:tc>
        <w:tc>
          <w:tcPr>
            <w:tcW w:w="532" w:type="pct"/>
            <w:vAlign w:val="center"/>
          </w:tcPr>
          <w:p w14:paraId="60231C0C" w14:textId="325B2280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36.5±58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532" w:type="pct"/>
            <w:vAlign w:val="center"/>
          </w:tcPr>
          <w:p w14:paraId="3DF7E3BB" w14:textId="068EE6F8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32.9±69.3</w:t>
            </w:r>
          </w:p>
        </w:tc>
        <w:tc>
          <w:tcPr>
            <w:tcW w:w="625" w:type="pct"/>
            <w:vAlign w:val="center"/>
          </w:tcPr>
          <w:p w14:paraId="1AD0C406" w14:textId="0BEA5289" w:rsidR="00A12482" w:rsidRPr="004B2FF9" w:rsidRDefault="00675CBA" w:rsidP="00BF686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BF686B" w:rsidRPr="004B2FF9">
              <w:rPr>
                <w:rFonts w:ascii="Times New Roman" w:hAnsi="Times New Roman"/>
                <w:color w:val="000000" w:themeColor="text1"/>
                <w:lang w:val="en-US"/>
              </w:rPr>
              <w:t>938</w:t>
            </w:r>
          </w:p>
        </w:tc>
        <w:tc>
          <w:tcPr>
            <w:tcW w:w="603" w:type="pct"/>
            <w:vAlign w:val="center"/>
          </w:tcPr>
          <w:p w14:paraId="614769E1" w14:textId="7B0529D5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629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33163B3" w14:textId="7B93CF52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581</w:t>
            </w:r>
          </w:p>
        </w:tc>
      </w:tr>
      <w:tr w:rsidR="00A12482" w:rsidRPr="003F0703" w14:paraId="6C617E8E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11F76D89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WBC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C31E507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12C2998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30-11.0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6445CDA" w14:textId="2B23126A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.7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532" w:type="pct"/>
            <w:vAlign w:val="center"/>
          </w:tcPr>
          <w:p w14:paraId="13020856" w14:textId="0C298873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.3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.8</w:t>
            </w:r>
          </w:p>
        </w:tc>
        <w:tc>
          <w:tcPr>
            <w:tcW w:w="532" w:type="pct"/>
            <w:vAlign w:val="center"/>
          </w:tcPr>
          <w:p w14:paraId="50067E0B" w14:textId="42FA7C16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.4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625" w:type="pct"/>
            <w:vAlign w:val="center"/>
          </w:tcPr>
          <w:p w14:paraId="62BA460A" w14:textId="2A603467" w:rsidR="00A12482" w:rsidRPr="004B2FF9" w:rsidRDefault="00675CBA" w:rsidP="0088615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86152" w:rsidRPr="004B2FF9">
              <w:rPr>
                <w:rFonts w:ascii="Times New Roman" w:hAnsi="Times New Roman"/>
                <w:color w:val="000000" w:themeColor="text1"/>
                <w:lang w:val="en-US"/>
              </w:rPr>
              <w:t>328</w:t>
            </w:r>
          </w:p>
        </w:tc>
        <w:tc>
          <w:tcPr>
            <w:tcW w:w="603" w:type="pct"/>
            <w:vAlign w:val="center"/>
          </w:tcPr>
          <w:p w14:paraId="54E240AB" w14:textId="242FA44A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283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D846D4A" w14:textId="4E0477FB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868</w:t>
            </w:r>
          </w:p>
        </w:tc>
      </w:tr>
      <w:tr w:rsidR="00A12482" w:rsidRPr="003F0703" w14:paraId="73D80550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73410325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lymphocyte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2022A27F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BC0A5F2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.50-5.5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8AB1D83" w14:textId="6499CBCD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1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6</w:t>
            </w:r>
          </w:p>
        </w:tc>
        <w:tc>
          <w:tcPr>
            <w:tcW w:w="532" w:type="pct"/>
            <w:vAlign w:val="center"/>
          </w:tcPr>
          <w:p w14:paraId="394A2A54" w14:textId="0F16D6A8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.7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532" w:type="pct"/>
            <w:vAlign w:val="center"/>
          </w:tcPr>
          <w:p w14:paraId="6D46A35E" w14:textId="5FD07241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.8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5</w:t>
            </w:r>
          </w:p>
        </w:tc>
        <w:tc>
          <w:tcPr>
            <w:tcW w:w="625" w:type="pct"/>
            <w:vAlign w:val="center"/>
          </w:tcPr>
          <w:p w14:paraId="58B8CDBE" w14:textId="666759E1" w:rsidR="00A12482" w:rsidRPr="004B2FF9" w:rsidRDefault="00675CBA" w:rsidP="00D97E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0.004</w:t>
            </w:r>
          </w:p>
        </w:tc>
        <w:tc>
          <w:tcPr>
            <w:tcW w:w="603" w:type="pct"/>
            <w:vAlign w:val="center"/>
          </w:tcPr>
          <w:p w14:paraId="20E5976C" w14:textId="6F6FBBFA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007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1361BDE" w14:textId="505262E3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318</w:t>
            </w:r>
          </w:p>
        </w:tc>
      </w:tr>
      <w:tr w:rsidR="00A12482" w:rsidRPr="003F0703" w14:paraId="6C3252F7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4150BCF5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516DD640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DC12785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.0-45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6160416" w14:textId="3A66F764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0.1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8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532" w:type="pct"/>
            <w:vAlign w:val="center"/>
          </w:tcPr>
          <w:p w14:paraId="05E60B58" w14:textId="23962674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6.1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8.5</w:t>
            </w:r>
          </w:p>
        </w:tc>
        <w:tc>
          <w:tcPr>
            <w:tcW w:w="532" w:type="pct"/>
            <w:vAlign w:val="center"/>
          </w:tcPr>
          <w:p w14:paraId="654DE690" w14:textId="0B22B2A0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8.9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7.2</w:t>
            </w:r>
          </w:p>
        </w:tc>
        <w:tc>
          <w:tcPr>
            <w:tcW w:w="625" w:type="pct"/>
            <w:vAlign w:val="center"/>
          </w:tcPr>
          <w:p w14:paraId="2902159C" w14:textId="3CC25D34" w:rsidR="00A12482" w:rsidRPr="004B2FF9" w:rsidRDefault="00675CBA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A76BC7" w:rsidRPr="004B2FF9">
              <w:rPr>
                <w:rFonts w:ascii="Times New Roman" w:hAnsi="Times New Roman"/>
                <w:color w:val="000000" w:themeColor="text1"/>
                <w:lang w:val="en-US"/>
              </w:rPr>
              <w:t>057</w:t>
            </w:r>
          </w:p>
        </w:tc>
        <w:tc>
          <w:tcPr>
            <w:tcW w:w="603" w:type="pct"/>
            <w:vAlign w:val="center"/>
          </w:tcPr>
          <w:p w14:paraId="4146235C" w14:textId="75FEDD97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433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E995A84" w14:textId="703BE418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129</w:t>
            </w:r>
          </w:p>
        </w:tc>
      </w:tr>
      <w:tr w:rsidR="00A12482" w:rsidRPr="003F0703" w14:paraId="392686D0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61A5C5D7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monocyte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2FA3A98A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4ABE435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-1.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15E8D43" w14:textId="3D77982F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2</w:t>
            </w:r>
          </w:p>
        </w:tc>
        <w:tc>
          <w:tcPr>
            <w:tcW w:w="532" w:type="pct"/>
            <w:vAlign w:val="center"/>
          </w:tcPr>
          <w:p w14:paraId="3E58425E" w14:textId="15A2A237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2</w:t>
            </w:r>
          </w:p>
        </w:tc>
        <w:tc>
          <w:tcPr>
            <w:tcW w:w="532" w:type="pct"/>
            <w:vAlign w:val="center"/>
          </w:tcPr>
          <w:p w14:paraId="5AF6F2FA" w14:textId="283D83C5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±0.2</w:t>
            </w:r>
          </w:p>
        </w:tc>
        <w:tc>
          <w:tcPr>
            <w:tcW w:w="625" w:type="pct"/>
            <w:vAlign w:val="center"/>
          </w:tcPr>
          <w:p w14:paraId="3EA746A9" w14:textId="190DA78E" w:rsidR="00A12482" w:rsidRPr="004B2FF9" w:rsidRDefault="00675CBA" w:rsidP="00A76BC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A76BC7" w:rsidRPr="004B2FF9">
              <w:rPr>
                <w:rFonts w:ascii="Times New Roman" w:hAnsi="Times New Roman"/>
                <w:color w:val="000000" w:themeColor="text1"/>
                <w:lang w:val="en-US"/>
              </w:rPr>
              <w:t>414</w:t>
            </w:r>
          </w:p>
        </w:tc>
        <w:tc>
          <w:tcPr>
            <w:tcW w:w="603" w:type="pct"/>
            <w:vAlign w:val="center"/>
          </w:tcPr>
          <w:p w14:paraId="0CA7F079" w14:textId="6E11E279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068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A05BCBE" w14:textId="557E1562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581</w:t>
            </w:r>
          </w:p>
        </w:tc>
      </w:tr>
      <w:tr w:rsidR="00A12482" w:rsidRPr="003F0703" w14:paraId="29F99438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160E9F79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4A08AA7D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9816CD4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0-12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538DEAE" w14:textId="5302FC85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7.7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532" w:type="pct"/>
            <w:vAlign w:val="center"/>
          </w:tcPr>
          <w:p w14:paraId="4236B066" w14:textId="7E3283C2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7.9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2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32" w:type="pct"/>
            <w:vAlign w:val="center"/>
          </w:tcPr>
          <w:p w14:paraId="471A0DE0" w14:textId="0AB9B8AC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7.6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625" w:type="pct"/>
            <w:vAlign w:val="center"/>
          </w:tcPr>
          <w:p w14:paraId="0A953645" w14:textId="5D5E6672" w:rsidR="00A12482" w:rsidRPr="004B2FF9" w:rsidRDefault="00675CBA" w:rsidP="00A76BC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A76BC7" w:rsidRPr="004B2FF9">
              <w:rPr>
                <w:rFonts w:ascii="Times New Roman" w:hAnsi="Times New Roman"/>
                <w:color w:val="000000" w:themeColor="text1"/>
                <w:lang w:val="en-US"/>
              </w:rPr>
              <w:t>702</w:t>
            </w:r>
          </w:p>
        </w:tc>
        <w:tc>
          <w:tcPr>
            <w:tcW w:w="603" w:type="pct"/>
            <w:vAlign w:val="center"/>
          </w:tcPr>
          <w:p w14:paraId="0525630F" w14:textId="4FCBFFD0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619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1782A3F" w14:textId="6ACEA467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441</w:t>
            </w:r>
          </w:p>
        </w:tc>
      </w:tr>
      <w:tr w:rsidR="00A12482" w:rsidRPr="003F0703" w14:paraId="420A6B21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66B80062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neutrophil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3BF399DA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B620967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.50-5.5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B0F79A7" w14:textId="3A3D26A0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2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3</w:t>
            </w:r>
          </w:p>
        </w:tc>
        <w:tc>
          <w:tcPr>
            <w:tcW w:w="532" w:type="pct"/>
            <w:vAlign w:val="center"/>
          </w:tcPr>
          <w:p w14:paraId="1EADBD01" w14:textId="541F79AE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1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5</w:t>
            </w:r>
          </w:p>
        </w:tc>
        <w:tc>
          <w:tcPr>
            <w:tcW w:w="532" w:type="pct"/>
            <w:vAlign w:val="center"/>
          </w:tcPr>
          <w:p w14:paraId="0A38847E" w14:textId="7E5B0114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0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3</w:t>
            </w:r>
          </w:p>
        </w:tc>
        <w:tc>
          <w:tcPr>
            <w:tcW w:w="625" w:type="pct"/>
            <w:vAlign w:val="center"/>
          </w:tcPr>
          <w:p w14:paraId="1E977E77" w14:textId="020D2A95" w:rsidR="00A12482" w:rsidRPr="004B2FF9" w:rsidRDefault="00675CBA" w:rsidP="00A76BC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A76BC7" w:rsidRPr="004B2FF9">
              <w:rPr>
                <w:rFonts w:ascii="Times New Roman" w:hAnsi="Times New Roman"/>
                <w:color w:val="000000" w:themeColor="text1"/>
                <w:lang w:val="en-US"/>
              </w:rPr>
              <w:t>718</w:t>
            </w:r>
          </w:p>
        </w:tc>
        <w:tc>
          <w:tcPr>
            <w:tcW w:w="603" w:type="pct"/>
            <w:vAlign w:val="center"/>
          </w:tcPr>
          <w:p w14:paraId="2B26C1D0" w14:textId="0945C690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204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8AC38C3" w14:textId="70BC452B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647</w:t>
            </w:r>
          </w:p>
        </w:tc>
      </w:tr>
      <w:tr w:rsidR="00A12482" w:rsidRPr="003F0703" w14:paraId="67F3B783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24BCA61C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743D40D5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CED2236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0.0-80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046751D" w14:textId="4C53599D" w:rsidR="00A12482" w:rsidRPr="004B2FF9" w:rsidRDefault="003B53DB" w:rsidP="003B53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59.3±9.0</w:t>
            </w:r>
          </w:p>
        </w:tc>
        <w:tc>
          <w:tcPr>
            <w:tcW w:w="532" w:type="pct"/>
            <w:vAlign w:val="center"/>
          </w:tcPr>
          <w:p w14:paraId="60421C46" w14:textId="109AE935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</w:t>
            </w:r>
            <w:r w:rsidR="003E0961" w:rsidRPr="004B2FF9">
              <w:rPr>
                <w:rFonts w:ascii="Times New Roman" w:hAnsi="Times New Roman"/>
                <w:color w:val="000000" w:themeColor="text1"/>
                <w:lang w:val="en-US"/>
              </w:rPr>
              <w:t>2.5±8.1</w:t>
            </w:r>
          </w:p>
        </w:tc>
        <w:tc>
          <w:tcPr>
            <w:tcW w:w="532" w:type="pct"/>
            <w:vAlign w:val="center"/>
          </w:tcPr>
          <w:p w14:paraId="6343A642" w14:textId="7B5B2053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0.8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7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625" w:type="pct"/>
            <w:vAlign w:val="center"/>
          </w:tcPr>
          <w:p w14:paraId="5F69A4C4" w14:textId="51F52B5D" w:rsidR="00A12482" w:rsidRPr="004B2FF9" w:rsidRDefault="00675CBA" w:rsidP="00A76BC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A76BC7" w:rsidRPr="004B2FF9">
              <w:rPr>
                <w:rFonts w:ascii="Times New Roman" w:hAnsi="Times New Roman"/>
                <w:color w:val="000000" w:themeColor="text1"/>
                <w:lang w:val="en-US"/>
              </w:rPr>
              <w:t>137</w:t>
            </w:r>
          </w:p>
        </w:tc>
        <w:tc>
          <w:tcPr>
            <w:tcW w:w="603" w:type="pct"/>
            <w:vAlign w:val="center"/>
          </w:tcPr>
          <w:p w14:paraId="7B7B6C5C" w14:textId="13E2A3C1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367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8F707D0" w14:textId="50C5D5FC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372</w:t>
            </w:r>
          </w:p>
        </w:tc>
      </w:tr>
      <w:tr w:rsidR="00A12482" w:rsidRPr="003F0703" w14:paraId="4AF168B7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0BD40D96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eosinophil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119E3AB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9400F75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-0.8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99DCA67" w14:textId="52A63724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±0.2</w:t>
            </w:r>
          </w:p>
        </w:tc>
        <w:tc>
          <w:tcPr>
            <w:tcW w:w="532" w:type="pct"/>
            <w:vAlign w:val="center"/>
          </w:tcPr>
          <w:p w14:paraId="11AEB9FE" w14:textId="4D6078E1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1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32" w:type="pct"/>
            <w:vAlign w:val="center"/>
          </w:tcPr>
          <w:p w14:paraId="772202A3" w14:textId="65D2C392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1±0.1</w:t>
            </w:r>
          </w:p>
        </w:tc>
        <w:tc>
          <w:tcPr>
            <w:tcW w:w="625" w:type="pct"/>
            <w:vAlign w:val="center"/>
          </w:tcPr>
          <w:p w14:paraId="0306237B" w14:textId="5FD6528F" w:rsidR="00A12482" w:rsidRPr="004B2FF9" w:rsidRDefault="00675CBA" w:rsidP="00A76BC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A76BC7" w:rsidRPr="004B2FF9">
              <w:rPr>
                <w:rFonts w:ascii="Times New Roman" w:hAnsi="Times New Roman"/>
                <w:color w:val="000000" w:themeColor="text1"/>
                <w:lang w:val="en-US"/>
              </w:rPr>
              <w:t>117</w:t>
            </w:r>
          </w:p>
        </w:tc>
        <w:tc>
          <w:tcPr>
            <w:tcW w:w="603" w:type="pct"/>
            <w:vAlign w:val="center"/>
          </w:tcPr>
          <w:p w14:paraId="13DE025C" w14:textId="33DA4861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727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9C2A2EE" w14:textId="63E0AA75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152</w:t>
            </w:r>
          </w:p>
        </w:tc>
      </w:tr>
      <w:tr w:rsidR="00A12482" w:rsidRPr="003F0703" w14:paraId="156664F8" w14:textId="77777777" w:rsidTr="00FF3E0D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2A4B0FAB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1CA4EF23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E76C749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-7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DC836DA" w14:textId="3A440A20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3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7</w:t>
            </w:r>
          </w:p>
        </w:tc>
        <w:tc>
          <w:tcPr>
            <w:tcW w:w="532" w:type="pct"/>
            <w:vAlign w:val="center"/>
          </w:tcPr>
          <w:p w14:paraId="27B53558" w14:textId="53B7BE20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0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532" w:type="pct"/>
            <w:vAlign w:val="center"/>
          </w:tcPr>
          <w:p w14:paraId="6DCC31EE" w14:textId="32BD0C44" w:rsidR="00A12482" w:rsidRPr="004B2FF9" w:rsidRDefault="006F1DD8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2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1.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1944C981" w14:textId="3729CAD6" w:rsidR="00A12482" w:rsidRPr="004B2FF9" w:rsidRDefault="00675CBA" w:rsidP="00A76BC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A76BC7" w:rsidRPr="004B2FF9">
              <w:rPr>
                <w:rFonts w:ascii="Times New Roman" w:hAnsi="Times New Roman"/>
                <w:color w:val="000000" w:themeColor="text1"/>
                <w:lang w:val="en-US"/>
              </w:rPr>
              <w:t>360</w:t>
            </w:r>
          </w:p>
        </w:tc>
        <w:tc>
          <w:tcPr>
            <w:tcW w:w="603" w:type="pct"/>
            <w:vAlign w:val="center"/>
          </w:tcPr>
          <w:p w14:paraId="647DDF01" w14:textId="1B870132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941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84EE2FA" w14:textId="19F56ED8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219</w:t>
            </w:r>
          </w:p>
        </w:tc>
      </w:tr>
      <w:tr w:rsidR="00A12482" w:rsidRPr="003F0703" w14:paraId="5319BE1D" w14:textId="77777777" w:rsidTr="00A76BC7">
        <w:trPr>
          <w:trHeight w:val="431"/>
          <w:jc w:val="center"/>
        </w:trPr>
        <w:tc>
          <w:tcPr>
            <w:tcW w:w="582" w:type="pct"/>
            <w:tcBorders>
              <w:bottom w:val="nil"/>
            </w:tcBorders>
            <w:shd w:val="clear" w:color="auto" w:fill="auto"/>
            <w:vAlign w:val="center"/>
          </w:tcPr>
          <w:p w14:paraId="143C30E6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basophils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vAlign w:val="center"/>
          </w:tcPr>
          <w:p w14:paraId="642CA0DF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vAlign w:val="center"/>
          </w:tcPr>
          <w:p w14:paraId="1F24897E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-0.2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vAlign w:val="center"/>
          </w:tcPr>
          <w:p w14:paraId="57BB71A0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±0.0</w:t>
            </w:r>
          </w:p>
        </w:tc>
        <w:tc>
          <w:tcPr>
            <w:tcW w:w="532" w:type="pct"/>
            <w:tcBorders>
              <w:bottom w:val="nil"/>
            </w:tcBorders>
            <w:vAlign w:val="center"/>
          </w:tcPr>
          <w:p w14:paraId="3695C8DA" w14:textId="3FB0FA70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±0.0</w:t>
            </w:r>
          </w:p>
        </w:tc>
        <w:tc>
          <w:tcPr>
            <w:tcW w:w="532" w:type="pct"/>
            <w:tcBorders>
              <w:bottom w:val="nil"/>
            </w:tcBorders>
            <w:vAlign w:val="center"/>
          </w:tcPr>
          <w:p w14:paraId="2B472611" w14:textId="03846E16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±0.0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C92FCF1" w14:textId="05847C17" w:rsidR="00A12482" w:rsidRPr="004B2FF9" w:rsidRDefault="00675CBA" w:rsidP="00A76BC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A76BC7" w:rsidRPr="004B2FF9">
              <w:rPr>
                <w:rFonts w:ascii="Times New Roman" w:hAnsi="Times New Roman"/>
                <w:color w:val="000000" w:themeColor="text1"/>
                <w:lang w:val="en-US"/>
              </w:rPr>
              <w:t>240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14:paraId="159A6D28" w14:textId="7CC24A1A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567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auto"/>
            <w:vAlign w:val="center"/>
          </w:tcPr>
          <w:p w14:paraId="0520B704" w14:textId="5560AE26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233</w:t>
            </w:r>
          </w:p>
        </w:tc>
      </w:tr>
      <w:tr w:rsidR="00A12482" w:rsidRPr="003F0703" w14:paraId="0089F404" w14:textId="77777777" w:rsidTr="00FF3E0D">
        <w:trPr>
          <w:jc w:val="center"/>
        </w:trPr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9F3814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370D12" w14:textId="77777777" w:rsidR="00A12482" w:rsidRPr="004B2FF9" w:rsidRDefault="00A12482" w:rsidP="00D97E0B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FD08AF" w14:textId="77777777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-1.6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4314AB" w14:textId="000A0F73" w:rsidR="00A12482" w:rsidRPr="004B2FF9" w:rsidRDefault="003B53DB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3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1419161D" w14:textId="361968AD" w:rsidR="00A12482" w:rsidRPr="004B2FF9" w:rsidRDefault="003E0961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6</w:t>
            </w:r>
            <w:r w:rsidR="00A12482" w:rsidRPr="004B2FF9">
              <w:rPr>
                <w:rFonts w:ascii="Times New Roman" w:hAnsi="Times New Roman"/>
                <w:color w:val="000000" w:themeColor="text1"/>
                <w:lang w:val="en-US"/>
              </w:rPr>
              <w:t>±0.4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217201EC" w14:textId="366420EA" w:rsidR="00A12482" w:rsidRPr="004B2FF9" w:rsidRDefault="00A12482" w:rsidP="00D97E0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±0.</w:t>
            </w:r>
            <w:r w:rsidR="006F1DD8" w:rsidRPr="004B2FF9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9175895" w14:textId="7C8FBBC4" w:rsidR="00A12482" w:rsidRPr="004B2FF9" w:rsidRDefault="00675CBA" w:rsidP="00A76BC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A76BC7" w:rsidRPr="004B2FF9">
              <w:rPr>
                <w:rFonts w:ascii="Times New Roman" w:hAnsi="Times New Roman"/>
                <w:color w:val="000000" w:themeColor="text1"/>
                <w:lang w:val="en-US"/>
              </w:rPr>
              <w:t>394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14:paraId="0377F7D7" w14:textId="0E6C31EF" w:rsidR="00A12482" w:rsidRPr="004B2FF9" w:rsidRDefault="00675CBA" w:rsidP="001946F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946F9" w:rsidRPr="004B2FF9">
              <w:rPr>
                <w:rFonts w:ascii="Times New Roman" w:hAnsi="Times New Roman"/>
                <w:color w:val="000000" w:themeColor="text1"/>
                <w:lang w:val="en-US"/>
              </w:rPr>
              <w:t>276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8816C" w14:textId="6D6CA267" w:rsidR="00A12482" w:rsidRPr="004B2FF9" w:rsidRDefault="00995670" w:rsidP="008E71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8E71AE" w:rsidRPr="004B2FF9">
              <w:rPr>
                <w:rFonts w:ascii="Times New Roman" w:hAnsi="Times New Roman"/>
                <w:color w:val="000000" w:themeColor="text1"/>
                <w:lang w:val="en-US"/>
              </w:rPr>
              <w:t>071</w:t>
            </w:r>
          </w:p>
        </w:tc>
      </w:tr>
    </w:tbl>
    <w:p w14:paraId="45155CB6" w14:textId="7759964B" w:rsidR="00A12482" w:rsidRPr="004B2FF9" w:rsidRDefault="001439B8" w:rsidP="001439B8">
      <w:pPr>
        <w:spacing w:after="0" w:line="480" w:lineRule="auto"/>
        <w:rPr>
          <w:rFonts w:ascii="Times New Roman" w:hAnsi="Times New Roman"/>
          <w:color w:val="000000" w:themeColor="text1"/>
          <w:lang w:val="en-US"/>
        </w:rPr>
      </w:pPr>
      <w:r w:rsidRPr="004B2FF9">
        <w:rPr>
          <w:rFonts w:ascii="Times New Roman" w:hAnsi="Times New Roman"/>
          <w:b/>
          <w:color w:val="000000" w:themeColor="text1"/>
          <w:lang w:val="en-US"/>
        </w:rPr>
        <w:t>Notes:</w:t>
      </w:r>
      <w:r w:rsidRPr="004B2FF9">
        <w:rPr>
          <w:rFonts w:ascii="Times New Roman" w:hAnsi="Times New Roman"/>
          <w:color w:val="000000" w:themeColor="text1"/>
          <w:lang w:val="en-US"/>
        </w:rPr>
        <w:t xml:space="preserve"> Abbreviations: RBC, red blood cells; MCH, mean corpuscular hemoglobin; MCHC, mean corpuscular hemoglobin concentration; WBC, white blood cells.</w:t>
      </w:r>
    </w:p>
    <w:p w14:paraId="0C46DAEF" w14:textId="3FD9B3CE" w:rsidR="004B2FF9" w:rsidRPr="004B2FF9" w:rsidRDefault="004B2FF9" w:rsidP="004B2FF9">
      <w:pPr>
        <w:spacing w:after="0" w:line="480" w:lineRule="auto"/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</w:pPr>
      <w:r w:rsidRPr="004B2FF9"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t>(</w:t>
      </w:r>
      <w:proofErr w:type="gramStart"/>
      <w:r w:rsidRPr="004B2FF9"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t>continues</w:t>
      </w:r>
      <w:proofErr w:type="gramEnd"/>
      <w:r w:rsidRPr="004B2FF9"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t xml:space="preserve"> on next page)</w:t>
      </w:r>
      <w:r w:rsidRPr="004B2FF9"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br w:type="page"/>
      </w:r>
    </w:p>
    <w:p w14:paraId="78552EAA" w14:textId="7E549452" w:rsidR="004B2FF9" w:rsidRDefault="004B2FF9" w:rsidP="001439B8">
      <w:pPr>
        <w:spacing w:after="0" w:line="480" w:lineRule="auto"/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</w:pPr>
      <w:r w:rsidRPr="004B2FF9"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lastRenderedPageBreak/>
        <w:t>(</w:t>
      </w:r>
      <w:proofErr w:type="gramStart"/>
      <w:r w:rsidRPr="004B2FF9"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t>continu</w:t>
      </w:r>
      <w:r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t>ing</w:t>
      </w:r>
      <w:proofErr w:type="gramEnd"/>
      <w:r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t xml:space="preserve"> from previous</w:t>
      </w:r>
      <w:r w:rsidRPr="004B2FF9"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t xml:space="preserve"> page)</w:t>
      </w:r>
    </w:p>
    <w:p w14:paraId="0872B110" w14:textId="76940B0B" w:rsidR="004B2FF9" w:rsidRPr="004B2FF9" w:rsidRDefault="004B2FF9" w:rsidP="001439B8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B. Study #2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001"/>
        <w:gridCol w:w="1511"/>
        <w:gridCol w:w="1573"/>
        <w:gridCol w:w="1573"/>
        <w:gridCol w:w="1573"/>
        <w:gridCol w:w="1849"/>
        <w:gridCol w:w="1783"/>
        <w:gridCol w:w="2203"/>
      </w:tblGrid>
      <w:tr w:rsidR="004B2FF9" w:rsidRPr="004B2FF9" w14:paraId="23B4DE15" w14:textId="77777777" w:rsidTr="00394EF5">
        <w:trPr>
          <w:jc w:val="center"/>
        </w:trPr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50001D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2141A8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units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E0C42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range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D25C18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S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vAlign w:val="center"/>
          </w:tcPr>
          <w:p w14:paraId="4923E095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n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vAlign w:val="center"/>
          </w:tcPr>
          <w:p w14:paraId="006B8222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t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C093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9C1DE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F4CDE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4B2FF9" w:rsidRPr="004B2FF9" w14:paraId="393247FA" w14:textId="77777777" w:rsidTr="00394EF5">
        <w:trPr>
          <w:jc w:val="center"/>
        </w:trPr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881CD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587BD2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932C4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16D63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6225EDA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641BE7E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D666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S vs 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n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D9E0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S vs 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t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49058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n</w:t>
            </w:r>
            <w:proofErr w:type="spellEnd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vs PD-</w:t>
            </w:r>
            <w:proofErr w:type="spellStart"/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dt</w:t>
            </w:r>
            <w:proofErr w:type="spellEnd"/>
          </w:p>
        </w:tc>
      </w:tr>
      <w:tr w:rsidR="004B2FF9" w:rsidRPr="004B2FF9" w14:paraId="3CE578DD" w14:textId="77777777" w:rsidTr="00394EF5">
        <w:trPr>
          <w:jc w:val="center"/>
        </w:trPr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000AA6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RBC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5716C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12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D2462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50-6.0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9B005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5.3±1.4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1592A9BA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8±0.6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36860C6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5.0±0.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F9792D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479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04E9AC8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05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DAAF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997</w:t>
            </w:r>
          </w:p>
        </w:tc>
      </w:tr>
      <w:tr w:rsidR="004B2FF9" w:rsidRPr="004B2FF9" w14:paraId="083C9989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4A5A7EAA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emoglobin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CBA2B6F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g/</w:t>
            </w:r>
            <w:proofErr w:type="spellStart"/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dL</w:t>
            </w:r>
            <w:proofErr w:type="spellEnd"/>
          </w:p>
        </w:tc>
        <w:tc>
          <w:tcPr>
            <w:tcW w:w="511" w:type="pct"/>
            <w:shd w:val="clear" w:color="auto" w:fill="auto"/>
            <w:vAlign w:val="center"/>
          </w:tcPr>
          <w:p w14:paraId="5D20F57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3.0-17.5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4760CF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4.1±1.4</w:t>
            </w:r>
          </w:p>
        </w:tc>
        <w:tc>
          <w:tcPr>
            <w:tcW w:w="532" w:type="pct"/>
            <w:vAlign w:val="center"/>
          </w:tcPr>
          <w:p w14:paraId="4FDCD3D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4.1±1.1</w:t>
            </w:r>
          </w:p>
        </w:tc>
        <w:tc>
          <w:tcPr>
            <w:tcW w:w="532" w:type="pct"/>
            <w:vAlign w:val="center"/>
          </w:tcPr>
          <w:p w14:paraId="65B7FD6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3.8±1.4</w:t>
            </w:r>
          </w:p>
        </w:tc>
        <w:tc>
          <w:tcPr>
            <w:tcW w:w="625" w:type="pct"/>
            <w:vAlign w:val="center"/>
          </w:tcPr>
          <w:p w14:paraId="5E82376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843</w:t>
            </w:r>
          </w:p>
        </w:tc>
        <w:tc>
          <w:tcPr>
            <w:tcW w:w="603" w:type="pct"/>
            <w:vAlign w:val="center"/>
          </w:tcPr>
          <w:p w14:paraId="44937CF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390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92D41A7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459</w:t>
            </w:r>
          </w:p>
        </w:tc>
      </w:tr>
      <w:tr w:rsidR="004B2FF9" w:rsidRPr="004B2FF9" w14:paraId="5FFDC2E2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17DAC589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hematocrit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3ED8C50D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D0C6AFA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2.0-54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070B7D7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2.8±4.0</w:t>
            </w:r>
          </w:p>
        </w:tc>
        <w:tc>
          <w:tcPr>
            <w:tcW w:w="532" w:type="pct"/>
            <w:vAlign w:val="center"/>
          </w:tcPr>
          <w:p w14:paraId="7F495D5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2.3±3.0</w:t>
            </w:r>
          </w:p>
        </w:tc>
        <w:tc>
          <w:tcPr>
            <w:tcW w:w="532" w:type="pct"/>
            <w:vAlign w:val="center"/>
          </w:tcPr>
          <w:p w14:paraId="3C8FA3B6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2.1±4.2</w:t>
            </w:r>
          </w:p>
        </w:tc>
        <w:tc>
          <w:tcPr>
            <w:tcW w:w="625" w:type="pct"/>
            <w:vAlign w:val="center"/>
          </w:tcPr>
          <w:p w14:paraId="6D8843EC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83</w:t>
            </w:r>
          </w:p>
        </w:tc>
        <w:tc>
          <w:tcPr>
            <w:tcW w:w="603" w:type="pct"/>
            <w:vAlign w:val="center"/>
          </w:tcPr>
          <w:p w14:paraId="1FA2A787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07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E01A402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856</w:t>
            </w:r>
          </w:p>
        </w:tc>
      </w:tr>
      <w:tr w:rsidR="004B2FF9" w:rsidRPr="004B2FF9" w14:paraId="10F490CF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252A2FFF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MCH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E7FFF95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pg</w:t>
            </w:r>
            <w:proofErr w:type="spellEnd"/>
          </w:p>
        </w:tc>
        <w:tc>
          <w:tcPr>
            <w:tcW w:w="511" w:type="pct"/>
            <w:shd w:val="clear" w:color="auto" w:fill="auto"/>
            <w:vAlign w:val="center"/>
          </w:tcPr>
          <w:p w14:paraId="6F7CEEF0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7.0-32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6E7580A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0.1±1.9</w:t>
            </w:r>
          </w:p>
        </w:tc>
        <w:tc>
          <w:tcPr>
            <w:tcW w:w="532" w:type="pct"/>
            <w:vAlign w:val="center"/>
          </w:tcPr>
          <w:p w14:paraId="14292C0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9.8±1.7</w:t>
            </w:r>
          </w:p>
        </w:tc>
        <w:tc>
          <w:tcPr>
            <w:tcW w:w="532" w:type="pct"/>
            <w:vAlign w:val="center"/>
          </w:tcPr>
          <w:p w14:paraId="0A8A214C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9.3±2.5</w:t>
            </w:r>
          </w:p>
        </w:tc>
        <w:tc>
          <w:tcPr>
            <w:tcW w:w="625" w:type="pct"/>
            <w:vAlign w:val="center"/>
          </w:tcPr>
          <w:p w14:paraId="702C088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60</w:t>
            </w:r>
          </w:p>
        </w:tc>
        <w:tc>
          <w:tcPr>
            <w:tcW w:w="603" w:type="pct"/>
            <w:vAlign w:val="center"/>
          </w:tcPr>
          <w:p w14:paraId="6450B594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13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752DCF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417</w:t>
            </w:r>
          </w:p>
        </w:tc>
      </w:tr>
      <w:tr w:rsidR="004B2FF9" w:rsidRPr="004B2FF9" w14:paraId="6FFC090C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1163FFD6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MCHC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45A75C8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g/</w:t>
            </w:r>
            <w:proofErr w:type="spellStart"/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dL</w:t>
            </w:r>
            <w:proofErr w:type="spellEnd"/>
          </w:p>
        </w:tc>
        <w:tc>
          <w:tcPr>
            <w:tcW w:w="511" w:type="pct"/>
            <w:shd w:val="clear" w:color="auto" w:fill="auto"/>
            <w:vAlign w:val="center"/>
          </w:tcPr>
          <w:p w14:paraId="5D65469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2.0-36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152970E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3.4±2.8</w:t>
            </w:r>
          </w:p>
        </w:tc>
        <w:tc>
          <w:tcPr>
            <w:tcW w:w="532" w:type="pct"/>
            <w:vAlign w:val="center"/>
          </w:tcPr>
          <w:p w14:paraId="2879B965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3.6±1.9</w:t>
            </w:r>
          </w:p>
        </w:tc>
        <w:tc>
          <w:tcPr>
            <w:tcW w:w="532" w:type="pct"/>
            <w:vAlign w:val="center"/>
          </w:tcPr>
          <w:p w14:paraId="60CA3234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33.2±2.3</w:t>
            </w:r>
          </w:p>
        </w:tc>
        <w:tc>
          <w:tcPr>
            <w:tcW w:w="625" w:type="pct"/>
            <w:vAlign w:val="center"/>
          </w:tcPr>
          <w:p w14:paraId="47F4DEEA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883</w:t>
            </w:r>
          </w:p>
        </w:tc>
        <w:tc>
          <w:tcPr>
            <w:tcW w:w="603" w:type="pct"/>
            <w:vAlign w:val="center"/>
          </w:tcPr>
          <w:p w14:paraId="181891AC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637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1994516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31</w:t>
            </w:r>
          </w:p>
        </w:tc>
      </w:tr>
      <w:tr w:rsidR="004B2FF9" w:rsidRPr="004B2FF9" w14:paraId="3704E739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32F40A12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Platelet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7332B88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119D5D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50-45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72CDC3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40.2±54.5</w:t>
            </w:r>
          </w:p>
        </w:tc>
        <w:tc>
          <w:tcPr>
            <w:tcW w:w="532" w:type="pct"/>
            <w:vAlign w:val="center"/>
          </w:tcPr>
          <w:p w14:paraId="4F0803CA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43.9±55.4</w:t>
            </w:r>
          </w:p>
        </w:tc>
        <w:tc>
          <w:tcPr>
            <w:tcW w:w="532" w:type="pct"/>
            <w:vAlign w:val="center"/>
          </w:tcPr>
          <w:p w14:paraId="01863AD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40.1±53.2</w:t>
            </w:r>
          </w:p>
        </w:tc>
        <w:tc>
          <w:tcPr>
            <w:tcW w:w="625" w:type="pct"/>
            <w:vAlign w:val="center"/>
          </w:tcPr>
          <w:p w14:paraId="158D325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787</w:t>
            </w:r>
          </w:p>
        </w:tc>
        <w:tc>
          <w:tcPr>
            <w:tcW w:w="603" w:type="pct"/>
            <w:vAlign w:val="center"/>
          </w:tcPr>
          <w:p w14:paraId="64D1D9D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997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19F4AC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987</w:t>
            </w:r>
          </w:p>
        </w:tc>
      </w:tr>
      <w:tr w:rsidR="004B2FF9" w:rsidRPr="004B2FF9" w14:paraId="04184117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52274641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WBC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7BF0F91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7C5135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30-11.0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E84503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.8±1.9</w:t>
            </w:r>
          </w:p>
        </w:tc>
        <w:tc>
          <w:tcPr>
            <w:tcW w:w="532" w:type="pct"/>
            <w:vAlign w:val="center"/>
          </w:tcPr>
          <w:p w14:paraId="2505423E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.6±2.0</w:t>
            </w:r>
          </w:p>
        </w:tc>
        <w:tc>
          <w:tcPr>
            <w:tcW w:w="532" w:type="pct"/>
            <w:vAlign w:val="center"/>
          </w:tcPr>
          <w:p w14:paraId="55CB0137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.7±1.7</w:t>
            </w:r>
          </w:p>
        </w:tc>
        <w:tc>
          <w:tcPr>
            <w:tcW w:w="625" w:type="pct"/>
            <w:vAlign w:val="center"/>
          </w:tcPr>
          <w:p w14:paraId="67FA79C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496</w:t>
            </w:r>
          </w:p>
        </w:tc>
        <w:tc>
          <w:tcPr>
            <w:tcW w:w="603" w:type="pct"/>
            <w:vAlign w:val="center"/>
          </w:tcPr>
          <w:p w14:paraId="0F1E256E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719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28E9C8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675</w:t>
            </w:r>
          </w:p>
        </w:tc>
      </w:tr>
      <w:tr w:rsidR="004B2FF9" w:rsidRPr="004B2FF9" w14:paraId="2938DF66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3185B280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lymphocyte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11D933E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6A69AF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.50-5.5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09325A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2±0.6</w:t>
            </w:r>
          </w:p>
        </w:tc>
        <w:tc>
          <w:tcPr>
            <w:tcW w:w="532" w:type="pct"/>
            <w:vAlign w:val="center"/>
          </w:tcPr>
          <w:p w14:paraId="78178B05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.8±0.5</w:t>
            </w:r>
          </w:p>
        </w:tc>
        <w:tc>
          <w:tcPr>
            <w:tcW w:w="532" w:type="pct"/>
            <w:vAlign w:val="center"/>
          </w:tcPr>
          <w:p w14:paraId="3A3D307C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0±0.5</w:t>
            </w:r>
          </w:p>
        </w:tc>
        <w:tc>
          <w:tcPr>
            <w:tcW w:w="625" w:type="pct"/>
            <w:vAlign w:val="center"/>
          </w:tcPr>
          <w:p w14:paraId="5879CDA7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color w:val="000000" w:themeColor="text1"/>
                <w:lang w:val="en-US"/>
              </w:rPr>
              <w:t>0.004</w:t>
            </w:r>
          </w:p>
        </w:tc>
        <w:tc>
          <w:tcPr>
            <w:tcW w:w="603" w:type="pct"/>
            <w:vAlign w:val="center"/>
          </w:tcPr>
          <w:p w14:paraId="53D359E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99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E2C0140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92</w:t>
            </w:r>
          </w:p>
        </w:tc>
      </w:tr>
      <w:tr w:rsidR="004B2FF9" w:rsidRPr="004B2FF9" w14:paraId="264490A4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05DF1C4F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5B4DA46A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CA96CA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.0-45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ABAC71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8.9±8.1</w:t>
            </w:r>
          </w:p>
        </w:tc>
        <w:tc>
          <w:tcPr>
            <w:tcW w:w="532" w:type="pct"/>
            <w:vAlign w:val="center"/>
          </w:tcPr>
          <w:p w14:paraId="0A75B26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6.5±7.8</w:t>
            </w:r>
          </w:p>
        </w:tc>
        <w:tc>
          <w:tcPr>
            <w:tcW w:w="532" w:type="pct"/>
            <w:vAlign w:val="center"/>
          </w:tcPr>
          <w:p w14:paraId="604AC1FC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9.2±6.6</w:t>
            </w:r>
          </w:p>
        </w:tc>
        <w:tc>
          <w:tcPr>
            <w:tcW w:w="625" w:type="pct"/>
            <w:vAlign w:val="center"/>
          </w:tcPr>
          <w:p w14:paraId="2F00B7D7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41</w:t>
            </w:r>
          </w:p>
        </w:tc>
        <w:tc>
          <w:tcPr>
            <w:tcW w:w="603" w:type="pct"/>
            <w:vAlign w:val="center"/>
          </w:tcPr>
          <w:p w14:paraId="49997E0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854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084EB5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130</w:t>
            </w:r>
          </w:p>
        </w:tc>
      </w:tr>
      <w:tr w:rsidR="004B2FF9" w:rsidRPr="004B2FF9" w14:paraId="5459E445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2F6DB3FA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monocyte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1E9E53D7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B0326AA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-1.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2EF0D25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6±0.2</w:t>
            </w:r>
          </w:p>
        </w:tc>
        <w:tc>
          <w:tcPr>
            <w:tcW w:w="532" w:type="pct"/>
            <w:vAlign w:val="center"/>
          </w:tcPr>
          <w:p w14:paraId="27D7FF90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6±0.2</w:t>
            </w:r>
          </w:p>
        </w:tc>
        <w:tc>
          <w:tcPr>
            <w:tcW w:w="532" w:type="pct"/>
            <w:vAlign w:val="center"/>
          </w:tcPr>
          <w:p w14:paraId="2473F6D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±0.2</w:t>
            </w:r>
          </w:p>
        </w:tc>
        <w:tc>
          <w:tcPr>
            <w:tcW w:w="625" w:type="pct"/>
            <w:vAlign w:val="center"/>
          </w:tcPr>
          <w:p w14:paraId="0FD1FB3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309</w:t>
            </w:r>
          </w:p>
        </w:tc>
        <w:tc>
          <w:tcPr>
            <w:tcW w:w="603" w:type="pct"/>
            <w:vAlign w:val="center"/>
          </w:tcPr>
          <w:p w14:paraId="05A0182C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403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9CC0E9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997</w:t>
            </w:r>
          </w:p>
        </w:tc>
      </w:tr>
      <w:tr w:rsidR="004B2FF9" w:rsidRPr="004B2FF9" w14:paraId="270349AE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1797043C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178A2B1F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AA4F604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0-12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57EC24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7.9±1.4</w:t>
            </w:r>
          </w:p>
        </w:tc>
        <w:tc>
          <w:tcPr>
            <w:tcW w:w="532" w:type="pct"/>
            <w:vAlign w:val="center"/>
          </w:tcPr>
          <w:p w14:paraId="3AF115C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8.3±2.0</w:t>
            </w:r>
          </w:p>
        </w:tc>
        <w:tc>
          <w:tcPr>
            <w:tcW w:w="532" w:type="pct"/>
            <w:vAlign w:val="center"/>
          </w:tcPr>
          <w:p w14:paraId="4DDD85A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7.9±1.6</w:t>
            </w:r>
          </w:p>
        </w:tc>
        <w:tc>
          <w:tcPr>
            <w:tcW w:w="625" w:type="pct"/>
            <w:vAlign w:val="center"/>
          </w:tcPr>
          <w:p w14:paraId="465C418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348</w:t>
            </w:r>
          </w:p>
        </w:tc>
        <w:tc>
          <w:tcPr>
            <w:tcW w:w="603" w:type="pct"/>
            <w:vAlign w:val="center"/>
          </w:tcPr>
          <w:p w14:paraId="5C4A182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820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18C8627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461</w:t>
            </w:r>
          </w:p>
        </w:tc>
      </w:tr>
      <w:tr w:rsidR="004B2FF9" w:rsidRPr="004B2FF9" w14:paraId="5024AFEB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442E64F0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neutrophil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2E32507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F104F38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.50-5.5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FBBCA5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5±1.3</w:t>
            </w:r>
          </w:p>
        </w:tc>
        <w:tc>
          <w:tcPr>
            <w:tcW w:w="532" w:type="pct"/>
            <w:vAlign w:val="center"/>
          </w:tcPr>
          <w:p w14:paraId="724F6CBC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2±1.5</w:t>
            </w:r>
          </w:p>
        </w:tc>
        <w:tc>
          <w:tcPr>
            <w:tcW w:w="532" w:type="pct"/>
            <w:vAlign w:val="center"/>
          </w:tcPr>
          <w:p w14:paraId="6C0B5A6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.2±1.3</w:t>
            </w:r>
          </w:p>
        </w:tc>
        <w:tc>
          <w:tcPr>
            <w:tcW w:w="625" w:type="pct"/>
            <w:vAlign w:val="center"/>
          </w:tcPr>
          <w:p w14:paraId="0A986090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361</w:t>
            </w:r>
          </w:p>
        </w:tc>
        <w:tc>
          <w:tcPr>
            <w:tcW w:w="603" w:type="pct"/>
            <w:vAlign w:val="center"/>
          </w:tcPr>
          <w:p w14:paraId="12BD35E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325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FC8A9B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970</w:t>
            </w:r>
          </w:p>
        </w:tc>
      </w:tr>
      <w:tr w:rsidR="004B2FF9" w:rsidRPr="004B2FF9" w14:paraId="25102D0C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2A7DB8BE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342519DB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E5DAF5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40.0-80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B1B7837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0.7±8.9</w:t>
            </w:r>
          </w:p>
        </w:tc>
        <w:tc>
          <w:tcPr>
            <w:tcW w:w="532" w:type="pct"/>
            <w:vAlign w:val="center"/>
          </w:tcPr>
          <w:p w14:paraId="27DF9BE4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1.3±7.4</w:t>
            </w:r>
          </w:p>
        </w:tc>
        <w:tc>
          <w:tcPr>
            <w:tcW w:w="532" w:type="pct"/>
            <w:vAlign w:val="center"/>
          </w:tcPr>
          <w:p w14:paraId="486C3F5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60.3±7.5</w:t>
            </w:r>
          </w:p>
        </w:tc>
        <w:tc>
          <w:tcPr>
            <w:tcW w:w="625" w:type="pct"/>
            <w:vAlign w:val="center"/>
          </w:tcPr>
          <w:p w14:paraId="7BC79BD6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766</w:t>
            </w:r>
          </w:p>
        </w:tc>
        <w:tc>
          <w:tcPr>
            <w:tcW w:w="603" w:type="pct"/>
            <w:vAlign w:val="center"/>
          </w:tcPr>
          <w:p w14:paraId="33B264C4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848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5DD08F23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90</w:t>
            </w:r>
          </w:p>
        </w:tc>
      </w:tr>
      <w:tr w:rsidR="004B2FF9" w:rsidRPr="004B2FF9" w14:paraId="22CBF324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789CFE72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eosinophil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39DA5A7E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8CE7004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-0.8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2ABED9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±0.2</w:t>
            </w:r>
          </w:p>
        </w:tc>
        <w:tc>
          <w:tcPr>
            <w:tcW w:w="532" w:type="pct"/>
            <w:vAlign w:val="center"/>
          </w:tcPr>
          <w:p w14:paraId="48C5C2A5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±0.2</w:t>
            </w:r>
          </w:p>
        </w:tc>
        <w:tc>
          <w:tcPr>
            <w:tcW w:w="532" w:type="pct"/>
            <w:vAlign w:val="center"/>
          </w:tcPr>
          <w:p w14:paraId="65C90E3A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1±0.1</w:t>
            </w:r>
          </w:p>
        </w:tc>
        <w:tc>
          <w:tcPr>
            <w:tcW w:w="625" w:type="pct"/>
            <w:vAlign w:val="center"/>
          </w:tcPr>
          <w:p w14:paraId="6D33C28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740</w:t>
            </w:r>
          </w:p>
        </w:tc>
        <w:tc>
          <w:tcPr>
            <w:tcW w:w="603" w:type="pct"/>
            <w:vAlign w:val="center"/>
          </w:tcPr>
          <w:p w14:paraId="75BB823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893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580A1C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814</w:t>
            </w:r>
          </w:p>
        </w:tc>
      </w:tr>
      <w:tr w:rsidR="004B2FF9" w:rsidRPr="004B2FF9" w14:paraId="57FAE29D" w14:textId="77777777" w:rsidTr="00394EF5">
        <w:trPr>
          <w:jc w:val="center"/>
        </w:trPr>
        <w:tc>
          <w:tcPr>
            <w:tcW w:w="582" w:type="pct"/>
            <w:shd w:val="clear" w:color="auto" w:fill="auto"/>
            <w:vAlign w:val="center"/>
          </w:tcPr>
          <w:p w14:paraId="053B725D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549F1BCC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6FA3BE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-7.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8D9AC44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0±1.7</w:t>
            </w:r>
          </w:p>
        </w:tc>
        <w:tc>
          <w:tcPr>
            <w:tcW w:w="532" w:type="pct"/>
            <w:vAlign w:val="center"/>
          </w:tcPr>
          <w:p w14:paraId="51B29D52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6±1.9</w:t>
            </w:r>
          </w:p>
        </w:tc>
        <w:tc>
          <w:tcPr>
            <w:tcW w:w="532" w:type="pct"/>
            <w:vAlign w:val="center"/>
          </w:tcPr>
          <w:p w14:paraId="4C4A2CED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2.1±1.2</w:t>
            </w:r>
          </w:p>
        </w:tc>
        <w:tc>
          <w:tcPr>
            <w:tcW w:w="625" w:type="pct"/>
            <w:vAlign w:val="center"/>
          </w:tcPr>
          <w:p w14:paraId="54AA6DA4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40</w:t>
            </w:r>
          </w:p>
        </w:tc>
        <w:tc>
          <w:tcPr>
            <w:tcW w:w="603" w:type="pct"/>
            <w:vAlign w:val="center"/>
          </w:tcPr>
          <w:p w14:paraId="293D1BD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48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862238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406</w:t>
            </w:r>
          </w:p>
        </w:tc>
      </w:tr>
      <w:tr w:rsidR="004B2FF9" w:rsidRPr="004B2FF9" w14:paraId="4CF4CF61" w14:textId="77777777" w:rsidTr="00394EF5">
        <w:trPr>
          <w:jc w:val="center"/>
        </w:trPr>
        <w:tc>
          <w:tcPr>
            <w:tcW w:w="582" w:type="pct"/>
            <w:tcBorders>
              <w:bottom w:val="nil"/>
            </w:tcBorders>
            <w:shd w:val="clear" w:color="auto" w:fill="auto"/>
            <w:vAlign w:val="center"/>
          </w:tcPr>
          <w:p w14:paraId="4ED48DAE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basophils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vAlign w:val="center"/>
          </w:tcPr>
          <w:p w14:paraId="4B4C3496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 w:rsidRPr="004B2FF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9</w:t>
            </w: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vAlign w:val="center"/>
          </w:tcPr>
          <w:p w14:paraId="458A394E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-0.2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vAlign w:val="center"/>
          </w:tcPr>
          <w:p w14:paraId="62C544DE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±0.0</w:t>
            </w:r>
          </w:p>
        </w:tc>
        <w:tc>
          <w:tcPr>
            <w:tcW w:w="532" w:type="pct"/>
            <w:tcBorders>
              <w:bottom w:val="nil"/>
            </w:tcBorders>
            <w:vAlign w:val="center"/>
          </w:tcPr>
          <w:p w14:paraId="44EFE93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±0.0</w:t>
            </w:r>
          </w:p>
        </w:tc>
        <w:tc>
          <w:tcPr>
            <w:tcW w:w="532" w:type="pct"/>
            <w:tcBorders>
              <w:bottom w:val="nil"/>
            </w:tcBorders>
            <w:vAlign w:val="center"/>
          </w:tcPr>
          <w:p w14:paraId="42D1CFE5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±0.0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06216EE5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853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14:paraId="4BA7ED7B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43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auto"/>
            <w:vAlign w:val="center"/>
          </w:tcPr>
          <w:p w14:paraId="044E5A8F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62</w:t>
            </w:r>
          </w:p>
        </w:tc>
      </w:tr>
      <w:tr w:rsidR="004B2FF9" w:rsidRPr="004B2FF9" w14:paraId="3F12AFB9" w14:textId="77777777" w:rsidTr="00394EF5">
        <w:trPr>
          <w:jc w:val="center"/>
        </w:trPr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C49540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9EB05D" w14:textId="77777777" w:rsidR="004B2FF9" w:rsidRPr="004B2FF9" w:rsidRDefault="004B2FF9" w:rsidP="00394EF5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E099C8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0-1.6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7857C2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6±0.3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02CB9FF9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7±0.4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58C4B58C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5±0.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0D75AE81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258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14:paraId="76B451E4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354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B69F85" w14:textId="77777777" w:rsidR="004B2FF9" w:rsidRPr="004B2FF9" w:rsidRDefault="004B2FF9" w:rsidP="00394EF5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2FF9">
              <w:rPr>
                <w:rFonts w:ascii="Times New Roman" w:hAnsi="Times New Roman"/>
                <w:color w:val="000000" w:themeColor="text1"/>
                <w:lang w:val="en-US"/>
              </w:rPr>
              <w:t>0.104</w:t>
            </w:r>
          </w:p>
        </w:tc>
      </w:tr>
    </w:tbl>
    <w:p w14:paraId="4AEC102B" w14:textId="77777777" w:rsidR="004B2FF9" w:rsidRPr="004B2FF9" w:rsidRDefault="004B2FF9" w:rsidP="004B2FF9">
      <w:pPr>
        <w:spacing w:after="0" w:line="480" w:lineRule="auto"/>
        <w:rPr>
          <w:rFonts w:ascii="Times New Roman" w:hAnsi="Times New Roman"/>
          <w:bCs/>
          <w:color w:val="000000" w:themeColor="text1"/>
          <w:lang w:val="en-US"/>
        </w:rPr>
      </w:pPr>
      <w:r w:rsidRPr="004B2FF9">
        <w:rPr>
          <w:rFonts w:ascii="Times New Roman" w:hAnsi="Times New Roman"/>
          <w:b/>
          <w:color w:val="000000" w:themeColor="text1"/>
          <w:lang w:val="en-US"/>
        </w:rPr>
        <w:t>Notes:</w:t>
      </w:r>
      <w:r w:rsidRPr="004B2FF9">
        <w:rPr>
          <w:rFonts w:ascii="Times New Roman" w:hAnsi="Times New Roman"/>
          <w:color w:val="000000" w:themeColor="text1"/>
          <w:lang w:val="en-US"/>
        </w:rPr>
        <w:t xml:space="preserve"> Abbreviations: RBC, red blood cells; MCH, mean corpuscular hemoglobin; MCHC, mean corpuscular hemoglobin concentration; WBC, white blood cells.</w:t>
      </w:r>
    </w:p>
    <w:p w14:paraId="6AF1B23F" w14:textId="77777777" w:rsidR="004B2FF9" w:rsidRPr="004B2FF9" w:rsidRDefault="004B2FF9" w:rsidP="001439B8">
      <w:pPr>
        <w:spacing w:after="0"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sectPr w:rsidR="004B2FF9" w:rsidRPr="004B2FF9" w:rsidSect="007C6BC5">
      <w:footerReference w:type="even" r:id="rId9"/>
      <w:pgSz w:w="16840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C0745" w14:textId="77777777" w:rsidR="0063550B" w:rsidRDefault="0063550B" w:rsidP="00292999">
      <w:pPr>
        <w:spacing w:after="0" w:line="240" w:lineRule="auto"/>
      </w:pPr>
      <w:r>
        <w:separator/>
      </w:r>
    </w:p>
  </w:endnote>
  <w:endnote w:type="continuationSeparator" w:id="0">
    <w:p w14:paraId="26282DEF" w14:textId="77777777" w:rsidR="0063550B" w:rsidRDefault="0063550B" w:rsidP="00292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51AAB" w14:textId="77777777" w:rsidR="00394EF5" w:rsidRDefault="00394EF5" w:rsidP="00B904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DD0C7A" w14:textId="77777777" w:rsidR="00394EF5" w:rsidRDefault="00394E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6AD28C" w14:textId="77777777" w:rsidR="0063550B" w:rsidRDefault="0063550B" w:rsidP="00292999">
      <w:pPr>
        <w:spacing w:after="0" w:line="240" w:lineRule="auto"/>
      </w:pPr>
      <w:r>
        <w:separator/>
      </w:r>
    </w:p>
  </w:footnote>
  <w:footnote w:type="continuationSeparator" w:id="0">
    <w:p w14:paraId="179EF88A" w14:textId="77777777" w:rsidR="0063550B" w:rsidRDefault="0063550B" w:rsidP="002929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A14D2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5491F"/>
    <w:multiLevelType w:val="hybridMultilevel"/>
    <w:tmpl w:val="62DC083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6A6C6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5E7204E"/>
    <w:multiLevelType w:val="hybridMultilevel"/>
    <w:tmpl w:val="067C3F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623519"/>
    <w:multiLevelType w:val="hybridMultilevel"/>
    <w:tmpl w:val="6D445D4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DBB2222"/>
    <w:multiLevelType w:val="hybridMultilevel"/>
    <w:tmpl w:val="57F00D5E"/>
    <w:lvl w:ilvl="0" w:tplc="01C2E40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88771E"/>
    <w:multiLevelType w:val="multilevel"/>
    <w:tmpl w:val="F7E229F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240D4"/>
    <w:rsid w:val="00002138"/>
    <w:rsid w:val="0000262C"/>
    <w:rsid w:val="000061E7"/>
    <w:rsid w:val="0000622D"/>
    <w:rsid w:val="0000737B"/>
    <w:rsid w:val="0001532C"/>
    <w:rsid w:val="000157A9"/>
    <w:rsid w:val="000167F9"/>
    <w:rsid w:val="0001713B"/>
    <w:rsid w:val="00017C67"/>
    <w:rsid w:val="00022FB4"/>
    <w:rsid w:val="00024A1B"/>
    <w:rsid w:val="00024F23"/>
    <w:rsid w:val="00027E21"/>
    <w:rsid w:val="00030723"/>
    <w:rsid w:val="00031432"/>
    <w:rsid w:val="0003339C"/>
    <w:rsid w:val="00033A3B"/>
    <w:rsid w:val="0003523E"/>
    <w:rsid w:val="00040D8C"/>
    <w:rsid w:val="0004137A"/>
    <w:rsid w:val="00043BAF"/>
    <w:rsid w:val="0004481F"/>
    <w:rsid w:val="00045697"/>
    <w:rsid w:val="00045D2A"/>
    <w:rsid w:val="00051E12"/>
    <w:rsid w:val="00054E88"/>
    <w:rsid w:val="00055124"/>
    <w:rsid w:val="000558F7"/>
    <w:rsid w:val="00056EDB"/>
    <w:rsid w:val="00060E35"/>
    <w:rsid w:val="00061471"/>
    <w:rsid w:val="00061ABA"/>
    <w:rsid w:val="00065048"/>
    <w:rsid w:val="00065938"/>
    <w:rsid w:val="00066F80"/>
    <w:rsid w:val="0006790F"/>
    <w:rsid w:val="00076AE1"/>
    <w:rsid w:val="0008103D"/>
    <w:rsid w:val="00084DB1"/>
    <w:rsid w:val="000852AA"/>
    <w:rsid w:val="000861D5"/>
    <w:rsid w:val="00086F83"/>
    <w:rsid w:val="00090D66"/>
    <w:rsid w:val="00090E54"/>
    <w:rsid w:val="00090E6E"/>
    <w:rsid w:val="00091341"/>
    <w:rsid w:val="0009264B"/>
    <w:rsid w:val="00092C08"/>
    <w:rsid w:val="000930E2"/>
    <w:rsid w:val="000959D6"/>
    <w:rsid w:val="00097561"/>
    <w:rsid w:val="00097D4B"/>
    <w:rsid w:val="000A0345"/>
    <w:rsid w:val="000A322C"/>
    <w:rsid w:val="000A58E2"/>
    <w:rsid w:val="000A633A"/>
    <w:rsid w:val="000A6C6F"/>
    <w:rsid w:val="000A7625"/>
    <w:rsid w:val="000B0985"/>
    <w:rsid w:val="000B0A84"/>
    <w:rsid w:val="000B1D40"/>
    <w:rsid w:val="000B44C8"/>
    <w:rsid w:val="000B5935"/>
    <w:rsid w:val="000B63CB"/>
    <w:rsid w:val="000B693C"/>
    <w:rsid w:val="000B7005"/>
    <w:rsid w:val="000B745F"/>
    <w:rsid w:val="000C1AA3"/>
    <w:rsid w:val="000C2406"/>
    <w:rsid w:val="000C4150"/>
    <w:rsid w:val="000C4818"/>
    <w:rsid w:val="000C6125"/>
    <w:rsid w:val="000C6219"/>
    <w:rsid w:val="000D0586"/>
    <w:rsid w:val="000D3420"/>
    <w:rsid w:val="000D37B6"/>
    <w:rsid w:val="000D6602"/>
    <w:rsid w:val="000D72A0"/>
    <w:rsid w:val="000D79DB"/>
    <w:rsid w:val="000D7D81"/>
    <w:rsid w:val="000E2FB2"/>
    <w:rsid w:val="000E5A83"/>
    <w:rsid w:val="000F0E36"/>
    <w:rsid w:val="000F37F8"/>
    <w:rsid w:val="000F7CEA"/>
    <w:rsid w:val="001021D3"/>
    <w:rsid w:val="001030F5"/>
    <w:rsid w:val="00107B95"/>
    <w:rsid w:val="001116D6"/>
    <w:rsid w:val="00111920"/>
    <w:rsid w:val="00112F5A"/>
    <w:rsid w:val="00113EB4"/>
    <w:rsid w:val="0011441C"/>
    <w:rsid w:val="001201E3"/>
    <w:rsid w:val="00122110"/>
    <w:rsid w:val="00123B3D"/>
    <w:rsid w:val="00123E0A"/>
    <w:rsid w:val="00124D87"/>
    <w:rsid w:val="00127D6D"/>
    <w:rsid w:val="00127DA7"/>
    <w:rsid w:val="00130316"/>
    <w:rsid w:val="00130455"/>
    <w:rsid w:val="001314B1"/>
    <w:rsid w:val="001332CF"/>
    <w:rsid w:val="001349B6"/>
    <w:rsid w:val="001364D5"/>
    <w:rsid w:val="00136799"/>
    <w:rsid w:val="001410D9"/>
    <w:rsid w:val="00141118"/>
    <w:rsid w:val="001431D7"/>
    <w:rsid w:val="001439B8"/>
    <w:rsid w:val="00147B87"/>
    <w:rsid w:val="00147CBA"/>
    <w:rsid w:val="00150942"/>
    <w:rsid w:val="00150F7A"/>
    <w:rsid w:val="00151C48"/>
    <w:rsid w:val="00153957"/>
    <w:rsid w:val="00155215"/>
    <w:rsid w:val="00157301"/>
    <w:rsid w:val="00157EF2"/>
    <w:rsid w:val="001603E8"/>
    <w:rsid w:val="00162696"/>
    <w:rsid w:val="00162E21"/>
    <w:rsid w:val="00164A8B"/>
    <w:rsid w:val="0016510E"/>
    <w:rsid w:val="001667B5"/>
    <w:rsid w:val="00166ECC"/>
    <w:rsid w:val="00167F30"/>
    <w:rsid w:val="0017061B"/>
    <w:rsid w:val="00170F29"/>
    <w:rsid w:val="00173350"/>
    <w:rsid w:val="00173FDD"/>
    <w:rsid w:val="001740A4"/>
    <w:rsid w:val="00180108"/>
    <w:rsid w:val="00180203"/>
    <w:rsid w:val="001806E2"/>
    <w:rsid w:val="00180D54"/>
    <w:rsid w:val="00181D12"/>
    <w:rsid w:val="00182766"/>
    <w:rsid w:val="001846F3"/>
    <w:rsid w:val="00184FC8"/>
    <w:rsid w:val="0018735D"/>
    <w:rsid w:val="00193747"/>
    <w:rsid w:val="001946F9"/>
    <w:rsid w:val="0019687D"/>
    <w:rsid w:val="0019777C"/>
    <w:rsid w:val="001A0776"/>
    <w:rsid w:val="001A1747"/>
    <w:rsid w:val="001A49B8"/>
    <w:rsid w:val="001A49EB"/>
    <w:rsid w:val="001A4EB9"/>
    <w:rsid w:val="001A506C"/>
    <w:rsid w:val="001A54BF"/>
    <w:rsid w:val="001A785B"/>
    <w:rsid w:val="001A7EBF"/>
    <w:rsid w:val="001B1EE0"/>
    <w:rsid w:val="001B2812"/>
    <w:rsid w:val="001B3DB4"/>
    <w:rsid w:val="001B46DA"/>
    <w:rsid w:val="001B50C3"/>
    <w:rsid w:val="001B640D"/>
    <w:rsid w:val="001C01C7"/>
    <w:rsid w:val="001C0BCC"/>
    <w:rsid w:val="001C685D"/>
    <w:rsid w:val="001D4095"/>
    <w:rsid w:val="001D5FC0"/>
    <w:rsid w:val="001E3481"/>
    <w:rsid w:val="001E4CB6"/>
    <w:rsid w:val="001E54E9"/>
    <w:rsid w:val="001E64B0"/>
    <w:rsid w:val="001F029A"/>
    <w:rsid w:val="001F36C1"/>
    <w:rsid w:val="001F74C1"/>
    <w:rsid w:val="001F77A7"/>
    <w:rsid w:val="00200950"/>
    <w:rsid w:val="002021F8"/>
    <w:rsid w:val="00202EFB"/>
    <w:rsid w:val="00203367"/>
    <w:rsid w:val="0020355E"/>
    <w:rsid w:val="00204B47"/>
    <w:rsid w:val="0020510F"/>
    <w:rsid w:val="00206FFF"/>
    <w:rsid w:val="00212132"/>
    <w:rsid w:val="0021279A"/>
    <w:rsid w:val="00213F4B"/>
    <w:rsid w:val="00215560"/>
    <w:rsid w:val="00215ECA"/>
    <w:rsid w:val="002238DF"/>
    <w:rsid w:val="002246EA"/>
    <w:rsid w:val="00226FCB"/>
    <w:rsid w:val="00230074"/>
    <w:rsid w:val="00232A0E"/>
    <w:rsid w:val="00233E3D"/>
    <w:rsid w:val="002346AA"/>
    <w:rsid w:val="00234D85"/>
    <w:rsid w:val="00236ED8"/>
    <w:rsid w:val="00237BDC"/>
    <w:rsid w:val="002412D3"/>
    <w:rsid w:val="002427B5"/>
    <w:rsid w:val="00245E36"/>
    <w:rsid w:val="00246B20"/>
    <w:rsid w:val="002472DB"/>
    <w:rsid w:val="00247F7F"/>
    <w:rsid w:val="00250B9F"/>
    <w:rsid w:val="00251869"/>
    <w:rsid w:val="0025208C"/>
    <w:rsid w:val="002551C6"/>
    <w:rsid w:val="0025545A"/>
    <w:rsid w:val="00255476"/>
    <w:rsid w:val="00255A61"/>
    <w:rsid w:val="00255F74"/>
    <w:rsid w:val="0025626E"/>
    <w:rsid w:val="00256406"/>
    <w:rsid w:val="0026048E"/>
    <w:rsid w:val="00261774"/>
    <w:rsid w:val="00262085"/>
    <w:rsid w:val="00263EB8"/>
    <w:rsid w:val="00264F13"/>
    <w:rsid w:val="00264F64"/>
    <w:rsid w:val="002708C5"/>
    <w:rsid w:val="00271881"/>
    <w:rsid w:val="00271BFA"/>
    <w:rsid w:val="00275241"/>
    <w:rsid w:val="002804F7"/>
    <w:rsid w:val="002814E2"/>
    <w:rsid w:val="002822D3"/>
    <w:rsid w:val="00282789"/>
    <w:rsid w:val="00282BE2"/>
    <w:rsid w:val="00282ECD"/>
    <w:rsid w:val="002832A2"/>
    <w:rsid w:val="00285F85"/>
    <w:rsid w:val="00286191"/>
    <w:rsid w:val="00286499"/>
    <w:rsid w:val="0029146A"/>
    <w:rsid w:val="00292555"/>
    <w:rsid w:val="00292999"/>
    <w:rsid w:val="00293CE4"/>
    <w:rsid w:val="00293E53"/>
    <w:rsid w:val="00295AEB"/>
    <w:rsid w:val="00295EF1"/>
    <w:rsid w:val="0029601C"/>
    <w:rsid w:val="00296144"/>
    <w:rsid w:val="00297B54"/>
    <w:rsid w:val="002A0FE4"/>
    <w:rsid w:val="002A188B"/>
    <w:rsid w:val="002A3BE2"/>
    <w:rsid w:val="002A413E"/>
    <w:rsid w:val="002A4204"/>
    <w:rsid w:val="002A47F2"/>
    <w:rsid w:val="002B0671"/>
    <w:rsid w:val="002B2093"/>
    <w:rsid w:val="002B390D"/>
    <w:rsid w:val="002B4890"/>
    <w:rsid w:val="002B54EE"/>
    <w:rsid w:val="002B5E10"/>
    <w:rsid w:val="002B6E0A"/>
    <w:rsid w:val="002C0A1C"/>
    <w:rsid w:val="002C1305"/>
    <w:rsid w:val="002C4198"/>
    <w:rsid w:val="002C5404"/>
    <w:rsid w:val="002C557F"/>
    <w:rsid w:val="002C5A1B"/>
    <w:rsid w:val="002C708A"/>
    <w:rsid w:val="002D0326"/>
    <w:rsid w:val="002D0455"/>
    <w:rsid w:val="002D1D61"/>
    <w:rsid w:val="002D46A5"/>
    <w:rsid w:val="002D5AB6"/>
    <w:rsid w:val="002D7225"/>
    <w:rsid w:val="002D7B7D"/>
    <w:rsid w:val="002E07B2"/>
    <w:rsid w:val="002E270F"/>
    <w:rsid w:val="002E60DB"/>
    <w:rsid w:val="002F0BAC"/>
    <w:rsid w:val="002F1757"/>
    <w:rsid w:val="002F29F9"/>
    <w:rsid w:val="002F33A1"/>
    <w:rsid w:val="002F4DAD"/>
    <w:rsid w:val="002F5C08"/>
    <w:rsid w:val="002F5DA9"/>
    <w:rsid w:val="002F6C49"/>
    <w:rsid w:val="002F7C6F"/>
    <w:rsid w:val="0030005F"/>
    <w:rsid w:val="003040CA"/>
    <w:rsid w:val="00306BDE"/>
    <w:rsid w:val="003129CF"/>
    <w:rsid w:val="00313806"/>
    <w:rsid w:val="00315A51"/>
    <w:rsid w:val="00315CDB"/>
    <w:rsid w:val="00316B82"/>
    <w:rsid w:val="00322031"/>
    <w:rsid w:val="00323603"/>
    <w:rsid w:val="003239A8"/>
    <w:rsid w:val="00327D16"/>
    <w:rsid w:val="00330F67"/>
    <w:rsid w:val="0033187D"/>
    <w:rsid w:val="00334FD3"/>
    <w:rsid w:val="00335365"/>
    <w:rsid w:val="00335F08"/>
    <w:rsid w:val="00342EC5"/>
    <w:rsid w:val="00343386"/>
    <w:rsid w:val="00343D1F"/>
    <w:rsid w:val="003500E5"/>
    <w:rsid w:val="003516FF"/>
    <w:rsid w:val="00354F12"/>
    <w:rsid w:val="00355F83"/>
    <w:rsid w:val="00360B72"/>
    <w:rsid w:val="00361B06"/>
    <w:rsid w:val="003622C9"/>
    <w:rsid w:val="00365944"/>
    <w:rsid w:val="00366382"/>
    <w:rsid w:val="003677CB"/>
    <w:rsid w:val="00371BCF"/>
    <w:rsid w:val="00374D09"/>
    <w:rsid w:val="0037624B"/>
    <w:rsid w:val="00383554"/>
    <w:rsid w:val="00383DEA"/>
    <w:rsid w:val="00383E6F"/>
    <w:rsid w:val="0038786E"/>
    <w:rsid w:val="00390907"/>
    <w:rsid w:val="00390D15"/>
    <w:rsid w:val="00394EF5"/>
    <w:rsid w:val="003963FF"/>
    <w:rsid w:val="003A021A"/>
    <w:rsid w:val="003A2767"/>
    <w:rsid w:val="003A2F36"/>
    <w:rsid w:val="003A3ADD"/>
    <w:rsid w:val="003A498D"/>
    <w:rsid w:val="003A5562"/>
    <w:rsid w:val="003B173C"/>
    <w:rsid w:val="003B186A"/>
    <w:rsid w:val="003B53DB"/>
    <w:rsid w:val="003B738C"/>
    <w:rsid w:val="003C0209"/>
    <w:rsid w:val="003C342D"/>
    <w:rsid w:val="003C37DA"/>
    <w:rsid w:val="003C4CB5"/>
    <w:rsid w:val="003C63D3"/>
    <w:rsid w:val="003D0297"/>
    <w:rsid w:val="003D439A"/>
    <w:rsid w:val="003D4A1D"/>
    <w:rsid w:val="003D5452"/>
    <w:rsid w:val="003D57A2"/>
    <w:rsid w:val="003D7CBA"/>
    <w:rsid w:val="003E0961"/>
    <w:rsid w:val="003E108F"/>
    <w:rsid w:val="003E1A9F"/>
    <w:rsid w:val="003F0703"/>
    <w:rsid w:val="003F23FE"/>
    <w:rsid w:val="003F3843"/>
    <w:rsid w:val="003F5AB8"/>
    <w:rsid w:val="003F64BA"/>
    <w:rsid w:val="003F721E"/>
    <w:rsid w:val="003F7727"/>
    <w:rsid w:val="003F7E09"/>
    <w:rsid w:val="00400630"/>
    <w:rsid w:val="004009B9"/>
    <w:rsid w:val="00401412"/>
    <w:rsid w:val="00402DAC"/>
    <w:rsid w:val="00403C2C"/>
    <w:rsid w:val="00405235"/>
    <w:rsid w:val="00411242"/>
    <w:rsid w:val="00413464"/>
    <w:rsid w:val="00413710"/>
    <w:rsid w:val="00415A11"/>
    <w:rsid w:val="00416461"/>
    <w:rsid w:val="00416D1E"/>
    <w:rsid w:val="00417D51"/>
    <w:rsid w:val="0042224D"/>
    <w:rsid w:val="00422845"/>
    <w:rsid w:val="004230D4"/>
    <w:rsid w:val="004231AE"/>
    <w:rsid w:val="00423465"/>
    <w:rsid w:val="004243CA"/>
    <w:rsid w:val="00425562"/>
    <w:rsid w:val="00426279"/>
    <w:rsid w:val="00426350"/>
    <w:rsid w:val="00426A1A"/>
    <w:rsid w:val="00434717"/>
    <w:rsid w:val="0043655B"/>
    <w:rsid w:val="004404CA"/>
    <w:rsid w:val="0044372E"/>
    <w:rsid w:val="00443AE6"/>
    <w:rsid w:val="00443E62"/>
    <w:rsid w:val="00446D24"/>
    <w:rsid w:val="00447463"/>
    <w:rsid w:val="0044796D"/>
    <w:rsid w:val="00447D45"/>
    <w:rsid w:val="004525FE"/>
    <w:rsid w:val="004559C5"/>
    <w:rsid w:val="004609B0"/>
    <w:rsid w:val="0046137E"/>
    <w:rsid w:val="00463004"/>
    <w:rsid w:val="00463302"/>
    <w:rsid w:val="00466745"/>
    <w:rsid w:val="00472062"/>
    <w:rsid w:val="00472F1C"/>
    <w:rsid w:val="0047542A"/>
    <w:rsid w:val="00475D9F"/>
    <w:rsid w:val="004774FD"/>
    <w:rsid w:val="00486F53"/>
    <w:rsid w:val="004871B8"/>
    <w:rsid w:val="0048763B"/>
    <w:rsid w:val="00487B18"/>
    <w:rsid w:val="00490DA4"/>
    <w:rsid w:val="00491178"/>
    <w:rsid w:val="004915DF"/>
    <w:rsid w:val="00492541"/>
    <w:rsid w:val="00493ADD"/>
    <w:rsid w:val="004941AB"/>
    <w:rsid w:val="00496243"/>
    <w:rsid w:val="004963F9"/>
    <w:rsid w:val="004A0CE0"/>
    <w:rsid w:val="004A2EA4"/>
    <w:rsid w:val="004A5427"/>
    <w:rsid w:val="004A59F1"/>
    <w:rsid w:val="004A5D9B"/>
    <w:rsid w:val="004A6181"/>
    <w:rsid w:val="004A6ADE"/>
    <w:rsid w:val="004B0966"/>
    <w:rsid w:val="004B2289"/>
    <w:rsid w:val="004B2779"/>
    <w:rsid w:val="004B2FF9"/>
    <w:rsid w:val="004B459B"/>
    <w:rsid w:val="004B490F"/>
    <w:rsid w:val="004B6250"/>
    <w:rsid w:val="004B68C8"/>
    <w:rsid w:val="004C1A03"/>
    <w:rsid w:val="004C249B"/>
    <w:rsid w:val="004C4720"/>
    <w:rsid w:val="004C5D10"/>
    <w:rsid w:val="004D1519"/>
    <w:rsid w:val="004D36B3"/>
    <w:rsid w:val="004D4D3B"/>
    <w:rsid w:val="004D6CE2"/>
    <w:rsid w:val="004D76E8"/>
    <w:rsid w:val="004E0E43"/>
    <w:rsid w:val="004E2A00"/>
    <w:rsid w:val="004E4133"/>
    <w:rsid w:val="004E43DC"/>
    <w:rsid w:val="004E44DE"/>
    <w:rsid w:val="004E4BCC"/>
    <w:rsid w:val="004E6466"/>
    <w:rsid w:val="004E67C2"/>
    <w:rsid w:val="004F0D25"/>
    <w:rsid w:val="004F21B0"/>
    <w:rsid w:val="004F36CF"/>
    <w:rsid w:val="004F37C7"/>
    <w:rsid w:val="004F4223"/>
    <w:rsid w:val="004F4DE0"/>
    <w:rsid w:val="004F6F81"/>
    <w:rsid w:val="00502365"/>
    <w:rsid w:val="00503887"/>
    <w:rsid w:val="00503BDA"/>
    <w:rsid w:val="00506027"/>
    <w:rsid w:val="0050686E"/>
    <w:rsid w:val="00506BCB"/>
    <w:rsid w:val="0051313E"/>
    <w:rsid w:val="005168D8"/>
    <w:rsid w:val="005270E0"/>
    <w:rsid w:val="00527C00"/>
    <w:rsid w:val="005320C4"/>
    <w:rsid w:val="00532739"/>
    <w:rsid w:val="00533686"/>
    <w:rsid w:val="005340EE"/>
    <w:rsid w:val="00534BA8"/>
    <w:rsid w:val="005462B8"/>
    <w:rsid w:val="00550503"/>
    <w:rsid w:val="0055088A"/>
    <w:rsid w:val="00550A40"/>
    <w:rsid w:val="00552751"/>
    <w:rsid w:val="005543E6"/>
    <w:rsid w:val="0055445F"/>
    <w:rsid w:val="00554652"/>
    <w:rsid w:val="00555DD9"/>
    <w:rsid w:val="00557061"/>
    <w:rsid w:val="005579FC"/>
    <w:rsid w:val="0056163D"/>
    <w:rsid w:val="005625AB"/>
    <w:rsid w:val="00564DF4"/>
    <w:rsid w:val="00567D7C"/>
    <w:rsid w:val="0057130B"/>
    <w:rsid w:val="00571770"/>
    <w:rsid w:val="005717B1"/>
    <w:rsid w:val="00571B5E"/>
    <w:rsid w:val="0057265D"/>
    <w:rsid w:val="0057322D"/>
    <w:rsid w:val="00573AD6"/>
    <w:rsid w:val="005757CB"/>
    <w:rsid w:val="00577CB4"/>
    <w:rsid w:val="00581681"/>
    <w:rsid w:val="005840B7"/>
    <w:rsid w:val="00593448"/>
    <w:rsid w:val="005950D1"/>
    <w:rsid w:val="00595E22"/>
    <w:rsid w:val="005973E6"/>
    <w:rsid w:val="00597708"/>
    <w:rsid w:val="005A0D1D"/>
    <w:rsid w:val="005A1D8D"/>
    <w:rsid w:val="005A2A2A"/>
    <w:rsid w:val="005A2DCF"/>
    <w:rsid w:val="005A3BE5"/>
    <w:rsid w:val="005A4DA3"/>
    <w:rsid w:val="005A5E99"/>
    <w:rsid w:val="005A6CD0"/>
    <w:rsid w:val="005B173F"/>
    <w:rsid w:val="005B45A3"/>
    <w:rsid w:val="005B562A"/>
    <w:rsid w:val="005B7DDD"/>
    <w:rsid w:val="005C0E43"/>
    <w:rsid w:val="005C42DB"/>
    <w:rsid w:val="005C4AE4"/>
    <w:rsid w:val="005C4C6C"/>
    <w:rsid w:val="005D007E"/>
    <w:rsid w:val="005D0F7D"/>
    <w:rsid w:val="005D1C7D"/>
    <w:rsid w:val="005E1B3D"/>
    <w:rsid w:val="005E373E"/>
    <w:rsid w:val="005E57E9"/>
    <w:rsid w:val="005E5D70"/>
    <w:rsid w:val="005E6AC3"/>
    <w:rsid w:val="005F0B46"/>
    <w:rsid w:val="005F0DB1"/>
    <w:rsid w:val="005F1307"/>
    <w:rsid w:val="005F3501"/>
    <w:rsid w:val="005F3573"/>
    <w:rsid w:val="005F548B"/>
    <w:rsid w:val="006001D2"/>
    <w:rsid w:val="00601F11"/>
    <w:rsid w:val="00602DEC"/>
    <w:rsid w:val="006053EC"/>
    <w:rsid w:val="00606B1D"/>
    <w:rsid w:val="00607C7F"/>
    <w:rsid w:val="00607D10"/>
    <w:rsid w:val="00614588"/>
    <w:rsid w:val="00614D23"/>
    <w:rsid w:val="0062060F"/>
    <w:rsid w:val="00620F2E"/>
    <w:rsid w:val="006215D6"/>
    <w:rsid w:val="006231A9"/>
    <w:rsid w:val="00626CE8"/>
    <w:rsid w:val="00627F59"/>
    <w:rsid w:val="0063160B"/>
    <w:rsid w:val="00633CA0"/>
    <w:rsid w:val="00635451"/>
    <w:rsid w:val="0063550B"/>
    <w:rsid w:val="00636106"/>
    <w:rsid w:val="00637687"/>
    <w:rsid w:val="00642D81"/>
    <w:rsid w:val="006430CE"/>
    <w:rsid w:val="0064380C"/>
    <w:rsid w:val="00644067"/>
    <w:rsid w:val="00646572"/>
    <w:rsid w:val="00646ED9"/>
    <w:rsid w:val="00652776"/>
    <w:rsid w:val="00652DC2"/>
    <w:rsid w:val="00652DC9"/>
    <w:rsid w:val="00653377"/>
    <w:rsid w:val="00654153"/>
    <w:rsid w:val="00656BC5"/>
    <w:rsid w:val="00657321"/>
    <w:rsid w:val="006600A8"/>
    <w:rsid w:val="00661AD4"/>
    <w:rsid w:val="00662CEE"/>
    <w:rsid w:val="00663B96"/>
    <w:rsid w:val="00664176"/>
    <w:rsid w:val="00664182"/>
    <w:rsid w:val="0066685C"/>
    <w:rsid w:val="00667743"/>
    <w:rsid w:val="006677C4"/>
    <w:rsid w:val="00670019"/>
    <w:rsid w:val="006705F0"/>
    <w:rsid w:val="00675CBA"/>
    <w:rsid w:val="0068264A"/>
    <w:rsid w:val="006853DB"/>
    <w:rsid w:val="00685602"/>
    <w:rsid w:val="00685EFE"/>
    <w:rsid w:val="00686580"/>
    <w:rsid w:val="00686A01"/>
    <w:rsid w:val="00691014"/>
    <w:rsid w:val="00691775"/>
    <w:rsid w:val="00691E98"/>
    <w:rsid w:val="00697A08"/>
    <w:rsid w:val="006A0E16"/>
    <w:rsid w:val="006A3CD9"/>
    <w:rsid w:val="006B6B09"/>
    <w:rsid w:val="006B7E6B"/>
    <w:rsid w:val="006C127A"/>
    <w:rsid w:val="006C12EE"/>
    <w:rsid w:val="006C20C3"/>
    <w:rsid w:val="006C2B7D"/>
    <w:rsid w:val="006C5419"/>
    <w:rsid w:val="006C7E41"/>
    <w:rsid w:val="006D239D"/>
    <w:rsid w:val="006D2F8D"/>
    <w:rsid w:val="006D3171"/>
    <w:rsid w:val="006D4296"/>
    <w:rsid w:val="006D58D1"/>
    <w:rsid w:val="006E4D77"/>
    <w:rsid w:val="006E78DF"/>
    <w:rsid w:val="006F0E52"/>
    <w:rsid w:val="006F1DD8"/>
    <w:rsid w:val="006F37F8"/>
    <w:rsid w:val="006F3D16"/>
    <w:rsid w:val="006F6ABE"/>
    <w:rsid w:val="006F6CF9"/>
    <w:rsid w:val="00700D16"/>
    <w:rsid w:val="0070236C"/>
    <w:rsid w:val="00702C6B"/>
    <w:rsid w:val="007037E8"/>
    <w:rsid w:val="0071036F"/>
    <w:rsid w:val="007107A8"/>
    <w:rsid w:val="00711AA9"/>
    <w:rsid w:val="00711F55"/>
    <w:rsid w:val="00714366"/>
    <w:rsid w:val="007150CB"/>
    <w:rsid w:val="00715A67"/>
    <w:rsid w:val="00721246"/>
    <w:rsid w:val="00721944"/>
    <w:rsid w:val="00722660"/>
    <w:rsid w:val="00723545"/>
    <w:rsid w:val="00723B6A"/>
    <w:rsid w:val="00723C07"/>
    <w:rsid w:val="00724591"/>
    <w:rsid w:val="00725B17"/>
    <w:rsid w:val="0072634F"/>
    <w:rsid w:val="00727764"/>
    <w:rsid w:val="007301A7"/>
    <w:rsid w:val="007343C8"/>
    <w:rsid w:val="007345FE"/>
    <w:rsid w:val="0073508C"/>
    <w:rsid w:val="007359FB"/>
    <w:rsid w:val="007379D8"/>
    <w:rsid w:val="00740E07"/>
    <w:rsid w:val="007414FF"/>
    <w:rsid w:val="00743997"/>
    <w:rsid w:val="00744084"/>
    <w:rsid w:val="007447F4"/>
    <w:rsid w:val="007450D9"/>
    <w:rsid w:val="007469C8"/>
    <w:rsid w:val="00747461"/>
    <w:rsid w:val="00752C91"/>
    <w:rsid w:val="00754087"/>
    <w:rsid w:val="00757094"/>
    <w:rsid w:val="007575C8"/>
    <w:rsid w:val="00761EE2"/>
    <w:rsid w:val="007620A0"/>
    <w:rsid w:val="00762C93"/>
    <w:rsid w:val="007640F6"/>
    <w:rsid w:val="0076635B"/>
    <w:rsid w:val="00767EB2"/>
    <w:rsid w:val="00770BAD"/>
    <w:rsid w:val="00772CFB"/>
    <w:rsid w:val="007739BB"/>
    <w:rsid w:val="00773E91"/>
    <w:rsid w:val="007749B9"/>
    <w:rsid w:val="0077509A"/>
    <w:rsid w:val="007765E8"/>
    <w:rsid w:val="00776B3A"/>
    <w:rsid w:val="007771AC"/>
    <w:rsid w:val="0077772B"/>
    <w:rsid w:val="0078311A"/>
    <w:rsid w:val="00786318"/>
    <w:rsid w:val="0078713A"/>
    <w:rsid w:val="0079006C"/>
    <w:rsid w:val="007919BD"/>
    <w:rsid w:val="007933F5"/>
    <w:rsid w:val="00793CEC"/>
    <w:rsid w:val="0079431D"/>
    <w:rsid w:val="00796F65"/>
    <w:rsid w:val="00797712"/>
    <w:rsid w:val="007A0B66"/>
    <w:rsid w:val="007A1A1F"/>
    <w:rsid w:val="007A1F7C"/>
    <w:rsid w:val="007A2BFE"/>
    <w:rsid w:val="007A3869"/>
    <w:rsid w:val="007A5B1F"/>
    <w:rsid w:val="007A5BED"/>
    <w:rsid w:val="007A6EF3"/>
    <w:rsid w:val="007B43DC"/>
    <w:rsid w:val="007B4F23"/>
    <w:rsid w:val="007B5E57"/>
    <w:rsid w:val="007B6389"/>
    <w:rsid w:val="007C06F0"/>
    <w:rsid w:val="007C1EA7"/>
    <w:rsid w:val="007C48E7"/>
    <w:rsid w:val="007C4A40"/>
    <w:rsid w:val="007C6BC5"/>
    <w:rsid w:val="007C6FCC"/>
    <w:rsid w:val="007C7FDC"/>
    <w:rsid w:val="007D04BF"/>
    <w:rsid w:val="007D0946"/>
    <w:rsid w:val="007D2C5C"/>
    <w:rsid w:val="007D512E"/>
    <w:rsid w:val="007E27FE"/>
    <w:rsid w:val="007E3368"/>
    <w:rsid w:val="007E4FFA"/>
    <w:rsid w:val="007F63D8"/>
    <w:rsid w:val="008001B8"/>
    <w:rsid w:val="00800DCA"/>
    <w:rsid w:val="00801043"/>
    <w:rsid w:val="00801396"/>
    <w:rsid w:val="00801849"/>
    <w:rsid w:val="00804A5E"/>
    <w:rsid w:val="008058EF"/>
    <w:rsid w:val="008106F5"/>
    <w:rsid w:val="00811937"/>
    <w:rsid w:val="008128A8"/>
    <w:rsid w:val="00812C3C"/>
    <w:rsid w:val="00816281"/>
    <w:rsid w:val="00816C60"/>
    <w:rsid w:val="00816CB9"/>
    <w:rsid w:val="008205F8"/>
    <w:rsid w:val="0082067B"/>
    <w:rsid w:val="0082177A"/>
    <w:rsid w:val="00823D75"/>
    <w:rsid w:val="00826316"/>
    <w:rsid w:val="0082738E"/>
    <w:rsid w:val="0083165F"/>
    <w:rsid w:val="00831D8F"/>
    <w:rsid w:val="00834175"/>
    <w:rsid w:val="00834694"/>
    <w:rsid w:val="00835743"/>
    <w:rsid w:val="00837551"/>
    <w:rsid w:val="00840993"/>
    <w:rsid w:val="008412D7"/>
    <w:rsid w:val="008417AB"/>
    <w:rsid w:val="00841944"/>
    <w:rsid w:val="00842E9A"/>
    <w:rsid w:val="00843FFF"/>
    <w:rsid w:val="00844543"/>
    <w:rsid w:val="00844698"/>
    <w:rsid w:val="0084562C"/>
    <w:rsid w:val="00845DCA"/>
    <w:rsid w:val="00846139"/>
    <w:rsid w:val="00850521"/>
    <w:rsid w:val="00850DFA"/>
    <w:rsid w:val="00852040"/>
    <w:rsid w:val="00852ACD"/>
    <w:rsid w:val="008537B6"/>
    <w:rsid w:val="00855D91"/>
    <w:rsid w:val="00856BBE"/>
    <w:rsid w:val="00857426"/>
    <w:rsid w:val="00861EE8"/>
    <w:rsid w:val="008625C7"/>
    <w:rsid w:val="00862AE3"/>
    <w:rsid w:val="00862D60"/>
    <w:rsid w:val="0086428B"/>
    <w:rsid w:val="00864E6A"/>
    <w:rsid w:val="00865079"/>
    <w:rsid w:val="00865491"/>
    <w:rsid w:val="008658D8"/>
    <w:rsid w:val="008659C1"/>
    <w:rsid w:val="008660A3"/>
    <w:rsid w:val="008664E5"/>
    <w:rsid w:val="00866BE3"/>
    <w:rsid w:val="008676E1"/>
    <w:rsid w:val="00870DA7"/>
    <w:rsid w:val="00871094"/>
    <w:rsid w:val="008724ED"/>
    <w:rsid w:val="00875196"/>
    <w:rsid w:val="00875C02"/>
    <w:rsid w:val="008805C7"/>
    <w:rsid w:val="00881A99"/>
    <w:rsid w:val="00881E5E"/>
    <w:rsid w:val="0088322F"/>
    <w:rsid w:val="008834E4"/>
    <w:rsid w:val="008837E0"/>
    <w:rsid w:val="00883B04"/>
    <w:rsid w:val="008847AC"/>
    <w:rsid w:val="00885CD4"/>
    <w:rsid w:val="00886152"/>
    <w:rsid w:val="00886792"/>
    <w:rsid w:val="008867A7"/>
    <w:rsid w:val="008908FB"/>
    <w:rsid w:val="00892A1B"/>
    <w:rsid w:val="00892E33"/>
    <w:rsid w:val="008932C8"/>
    <w:rsid w:val="00894637"/>
    <w:rsid w:val="00895977"/>
    <w:rsid w:val="008A10B7"/>
    <w:rsid w:val="008A29D0"/>
    <w:rsid w:val="008A2A4E"/>
    <w:rsid w:val="008A311C"/>
    <w:rsid w:val="008A4172"/>
    <w:rsid w:val="008A605A"/>
    <w:rsid w:val="008B00DB"/>
    <w:rsid w:val="008B4F9C"/>
    <w:rsid w:val="008C093C"/>
    <w:rsid w:val="008C1FF7"/>
    <w:rsid w:val="008C332A"/>
    <w:rsid w:val="008C3FFA"/>
    <w:rsid w:val="008D03F8"/>
    <w:rsid w:val="008D4124"/>
    <w:rsid w:val="008D4786"/>
    <w:rsid w:val="008D4B08"/>
    <w:rsid w:val="008D6F15"/>
    <w:rsid w:val="008D762D"/>
    <w:rsid w:val="008E05A0"/>
    <w:rsid w:val="008E3411"/>
    <w:rsid w:val="008E436C"/>
    <w:rsid w:val="008E5779"/>
    <w:rsid w:val="008E59E4"/>
    <w:rsid w:val="008E71AE"/>
    <w:rsid w:val="008F13ED"/>
    <w:rsid w:val="008F377F"/>
    <w:rsid w:val="008F771E"/>
    <w:rsid w:val="009016C6"/>
    <w:rsid w:val="00902758"/>
    <w:rsid w:val="00902F1F"/>
    <w:rsid w:val="00903129"/>
    <w:rsid w:val="00904BF2"/>
    <w:rsid w:val="00907DEA"/>
    <w:rsid w:val="0091029F"/>
    <w:rsid w:val="0091087B"/>
    <w:rsid w:val="009168B1"/>
    <w:rsid w:val="0091701C"/>
    <w:rsid w:val="009174C6"/>
    <w:rsid w:val="0092039F"/>
    <w:rsid w:val="00920524"/>
    <w:rsid w:val="00920AE5"/>
    <w:rsid w:val="009230F7"/>
    <w:rsid w:val="009236A7"/>
    <w:rsid w:val="00923A9C"/>
    <w:rsid w:val="00923F6B"/>
    <w:rsid w:val="00924398"/>
    <w:rsid w:val="009259BE"/>
    <w:rsid w:val="0093428D"/>
    <w:rsid w:val="009345E9"/>
    <w:rsid w:val="009356D5"/>
    <w:rsid w:val="0093579A"/>
    <w:rsid w:val="00937225"/>
    <w:rsid w:val="00940343"/>
    <w:rsid w:val="0094188A"/>
    <w:rsid w:val="009419CB"/>
    <w:rsid w:val="00941E34"/>
    <w:rsid w:val="00944743"/>
    <w:rsid w:val="00947E7B"/>
    <w:rsid w:val="00953C30"/>
    <w:rsid w:val="00953F22"/>
    <w:rsid w:val="00956393"/>
    <w:rsid w:val="0096099E"/>
    <w:rsid w:val="00960CF5"/>
    <w:rsid w:val="009613E6"/>
    <w:rsid w:val="00962CF2"/>
    <w:rsid w:val="00963213"/>
    <w:rsid w:val="00964C1E"/>
    <w:rsid w:val="009678B5"/>
    <w:rsid w:val="00967E33"/>
    <w:rsid w:val="00970853"/>
    <w:rsid w:val="00971C1D"/>
    <w:rsid w:val="009756A9"/>
    <w:rsid w:val="00975B4B"/>
    <w:rsid w:val="00976BA8"/>
    <w:rsid w:val="00977418"/>
    <w:rsid w:val="009800C2"/>
    <w:rsid w:val="00981BF3"/>
    <w:rsid w:val="00984698"/>
    <w:rsid w:val="009852E0"/>
    <w:rsid w:val="009906A3"/>
    <w:rsid w:val="00990EF3"/>
    <w:rsid w:val="00994038"/>
    <w:rsid w:val="0099482B"/>
    <w:rsid w:val="00994E95"/>
    <w:rsid w:val="00995670"/>
    <w:rsid w:val="00995B9F"/>
    <w:rsid w:val="00995DB2"/>
    <w:rsid w:val="009A1861"/>
    <w:rsid w:val="009A69A3"/>
    <w:rsid w:val="009B1398"/>
    <w:rsid w:val="009B1433"/>
    <w:rsid w:val="009B2CB6"/>
    <w:rsid w:val="009B3C21"/>
    <w:rsid w:val="009B41A6"/>
    <w:rsid w:val="009B44CB"/>
    <w:rsid w:val="009B729A"/>
    <w:rsid w:val="009C011D"/>
    <w:rsid w:val="009C1538"/>
    <w:rsid w:val="009C34C8"/>
    <w:rsid w:val="009C4705"/>
    <w:rsid w:val="009C517A"/>
    <w:rsid w:val="009C536E"/>
    <w:rsid w:val="009C5C51"/>
    <w:rsid w:val="009D3C9C"/>
    <w:rsid w:val="009D638B"/>
    <w:rsid w:val="009D7555"/>
    <w:rsid w:val="009E0292"/>
    <w:rsid w:val="009E0333"/>
    <w:rsid w:val="009E24A4"/>
    <w:rsid w:val="009E25A3"/>
    <w:rsid w:val="009E29FE"/>
    <w:rsid w:val="009E2B8A"/>
    <w:rsid w:val="009E4345"/>
    <w:rsid w:val="009E469B"/>
    <w:rsid w:val="009E490B"/>
    <w:rsid w:val="009F23A7"/>
    <w:rsid w:val="009F347C"/>
    <w:rsid w:val="009F5666"/>
    <w:rsid w:val="009F77F1"/>
    <w:rsid w:val="00A035AB"/>
    <w:rsid w:val="00A035E3"/>
    <w:rsid w:val="00A0433F"/>
    <w:rsid w:val="00A06293"/>
    <w:rsid w:val="00A0750D"/>
    <w:rsid w:val="00A10506"/>
    <w:rsid w:val="00A10774"/>
    <w:rsid w:val="00A11B48"/>
    <w:rsid w:val="00A11D81"/>
    <w:rsid w:val="00A12482"/>
    <w:rsid w:val="00A141ED"/>
    <w:rsid w:val="00A14B44"/>
    <w:rsid w:val="00A14B66"/>
    <w:rsid w:val="00A165C2"/>
    <w:rsid w:val="00A16BF8"/>
    <w:rsid w:val="00A16DF8"/>
    <w:rsid w:val="00A17056"/>
    <w:rsid w:val="00A17ECE"/>
    <w:rsid w:val="00A21808"/>
    <w:rsid w:val="00A23319"/>
    <w:rsid w:val="00A23D36"/>
    <w:rsid w:val="00A26B56"/>
    <w:rsid w:val="00A301C9"/>
    <w:rsid w:val="00A305B5"/>
    <w:rsid w:val="00A336CA"/>
    <w:rsid w:val="00A35942"/>
    <w:rsid w:val="00A36151"/>
    <w:rsid w:val="00A4160B"/>
    <w:rsid w:val="00A41AA7"/>
    <w:rsid w:val="00A41DC7"/>
    <w:rsid w:val="00A43B9B"/>
    <w:rsid w:val="00A43DA3"/>
    <w:rsid w:val="00A461A9"/>
    <w:rsid w:val="00A464EF"/>
    <w:rsid w:val="00A46A26"/>
    <w:rsid w:val="00A51B60"/>
    <w:rsid w:val="00A52196"/>
    <w:rsid w:val="00A548D6"/>
    <w:rsid w:val="00A55BBC"/>
    <w:rsid w:val="00A56E9E"/>
    <w:rsid w:val="00A56F80"/>
    <w:rsid w:val="00A63911"/>
    <w:rsid w:val="00A7016B"/>
    <w:rsid w:val="00A71B31"/>
    <w:rsid w:val="00A727EE"/>
    <w:rsid w:val="00A74193"/>
    <w:rsid w:val="00A7424A"/>
    <w:rsid w:val="00A75211"/>
    <w:rsid w:val="00A75523"/>
    <w:rsid w:val="00A75E00"/>
    <w:rsid w:val="00A76BC7"/>
    <w:rsid w:val="00A77049"/>
    <w:rsid w:val="00A810C7"/>
    <w:rsid w:val="00A82960"/>
    <w:rsid w:val="00A833C3"/>
    <w:rsid w:val="00A844A7"/>
    <w:rsid w:val="00A8497E"/>
    <w:rsid w:val="00A853E8"/>
    <w:rsid w:val="00A86448"/>
    <w:rsid w:val="00A90DF9"/>
    <w:rsid w:val="00A920B0"/>
    <w:rsid w:val="00A926B9"/>
    <w:rsid w:val="00AA2869"/>
    <w:rsid w:val="00AA3DA8"/>
    <w:rsid w:val="00AA40A2"/>
    <w:rsid w:val="00AA44CB"/>
    <w:rsid w:val="00AB0F55"/>
    <w:rsid w:val="00AB3FE9"/>
    <w:rsid w:val="00AC01E7"/>
    <w:rsid w:val="00AC21DF"/>
    <w:rsid w:val="00AC41E6"/>
    <w:rsid w:val="00AC53DE"/>
    <w:rsid w:val="00AC625D"/>
    <w:rsid w:val="00AD0241"/>
    <w:rsid w:val="00AD43F2"/>
    <w:rsid w:val="00AD58E6"/>
    <w:rsid w:val="00AD66E8"/>
    <w:rsid w:val="00AD7164"/>
    <w:rsid w:val="00AD7A6C"/>
    <w:rsid w:val="00AE33CD"/>
    <w:rsid w:val="00AF0B25"/>
    <w:rsid w:val="00AF29FA"/>
    <w:rsid w:val="00AF3227"/>
    <w:rsid w:val="00AF42F7"/>
    <w:rsid w:val="00AF6398"/>
    <w:rsid w:val="00B02C12"/>
    <w:rsid w:val="00B03DA3"/>
    <w:rsid w:val="00B0651B"/>
    <w:rsid w:val="00B06979"/>
    <w:rsid w:val="00B06A5E"/>
    <w:rsid w:val="00B07132"/>
    <w:rsid w:val="00B075BE"/>
    <w:rsid w:val="00B1168C"/>
    <w:rsid w:val="00B11D00"/>
    <w:rsid w:val="00B1321A"/>
    <w:rsid w:val="00B1421D"/>
    <w:rsid w:val="00B16A7E"/>
    <w:rsid w:val="00B17B64"/>
    <w:rsid w:val="00B21264"/>
    <w:rsid w:val="00B225BC"/>
    <w:rsid w:val="00B228B0"/>
    <w:rsid w:val="00B25438"/>
    <w:rsid w:val="00B2700E"/>
    <w:rsid w:val="00B271CA"/>
    <w:rsid w:val="00B27A87"/>
    <w:rsid w:val="00B27E0C"/>
    <w:rsid w:val="00B30579"/>
    <w:rsid w:val="00B31665"/>
    <w:rsid w:val="00B33CC3"/>
    <w:rsid w:val="00B35183"/>
    <w:rsid w:val="00B3524F"/>
    <w:rsid w:val="00B357DC"/>
    <w:rsid w:val="00B3678F"/>
    <w:rsid w:val="00B43541"/>
    <w:rsid w:val="00B43836"/>
    <w:rsid w:val="00B4407E"/>
    <w:rsid w:val="00B44619"/>
    <w:rsid w:val="00B53F48"/>
    <w:rsid w:val="00B57950"/>
    <w:rsid w:val="00B6194D"/>
    <w:rsid w:val="00B6217A"/>
    <w:rsid w:val="00B62EAE"/>
    <w:rsid w:val="00B63AF6"/>
    <w:rsid w:val="00B64923"/>
    <w:rsid w:val="00B6525B"/>
    <w:rsid w:val="00B652D2"/>
    <w:rsid w:val="00B65845"/>
    <w:rsid w:val="00B6653F"/>
    <w:rsid w:val="00B66E7C"/>
    <w:rsid w:val="00B717DB"/>
    <w:rsid w:val="00B71F52"/>
    <w:rsid w:val="00B72C27"/>
    <w:rsid w:val="00B72E96"/>
    <w:rsid w:val="00B74BAD"/>
    <w:rsid w:val="00B75128"/>
    <w:rsid w:val="00B770CF"/>
    <w:rsid w:val="00B846FB"/>
    <w:rsid w:val="00B904CC"/>
    <w:rsid w:val="00B9751D"/>
    <w:rsid w:val="00BA03AF"/>
    <w:rsid w:val="00BA0DE6"/>
    <w:rsid w:val="00BA0E4B"/>
    <w:rsid w:val="00BA1500"/>
    <w:rsid w:val="00BA3D52"/>
    <w:rsid w:val="00BA424F"/>
    <w:rsid w:val="00BA53EA"/>
    <w:rsid w:val="00BA5526"/>
    <w:rsid w:val="00BA57BE"/>
    <w:rsid w:val="00BA5824"/>
    <w:rsid w:val="00BB0479"/>
    <w:rsid w:val="00BB133E"/>
    <w:rsid w:val="00BB1D0B"/>
    <w:rsid w:val="00BB26D2"/>
    <w:rsid w:val="00BB2A8F"/>
    <w:rsid w:val="00BB3D7B"/>
    <w:rsid w:val="00BB4C36"/>
    <w:rsid w:val="00BB59E4"/>
    <w:rsid w:val="00BB7127"/>
    <w:rsid w:val="00BC00DE"/>
    <w:rsid w:val="00BC1BA3"/>
    <w:rsid w:val="00BC22B2"/>
    <w:rsid w:val="00BC5879"/>
    <w:rsid w:val="00BC6F42"/>
    <w:rsid w:val="00BC7C50"/>
    <w:rsid w:val="00BD080C"/>
    <w:rsid w:val="00BD223A"/>
    <w:rsid w:val="00BD2D5C"/>
    <w:rsid w:val="00BD2D6E"/>
    <w:rsid w:val="00BD4446"/>
    <w:rsid w:val="00BD5EAA"/>
    <w:rsid w:val="00BE0730"/>
    <w:rsid w:val="00BE0B05"/>
    <w:rsid w:val="00BE0D13"/>
    <w:rsid w:val="00BE0F45"/>
    <w:rsid w:val="00BE414D"/>
    <w:rsid w:val="00BE432F"/>
    <w:rsid w:val="00BE5C0E"/>
    <w:rsid w:val="00BF14DA"/>
    <w:rsid w:val="00BF29AA"/>
    <w:rsid w:val="00BF2C63"/>
    <w:rsid w:val="00BF3748"/>
    <w:rsid w:val="00BF406E"/>
    <w:rsid w:val="00BF53E9"/>
    <w:rsid w:val="00BF5A48"/>
    <w:rsid w:val="00BF5E22"/>
    <w:rsid w:val="00BF686B"/>
    <w:rsid w:val="00C04BE8"/>
    <w:rsid w:val="00C05DEC"/>
    <w:rsid w:val="00C1085E"/>
    <w:rsid w:val="00C10DD2"/>
    <w:rsid w:val="00C12885"/>
    <w:rsid w:val="00C142A2"/>
    <w:rsid w:val="00C1475A"/>
    <w:rsid w:val="00C161FA"/>
    <w:rsid w:val="00C174A2"/>
    <w:rsid w:val="00C21BC3"/>
    <w:rsid w:val="00C22777"/>
    <w:rsid w:val="00C240D4"/>
    <w:rsid w:val="00C243D4"/>
    <w:rsid w:val="00C25D3F"/>
    <w:rsid w:val="00C270DB"/>
    <w:rsid w:val="00C27DF9"/>
    <w:rsid w:val="00C30CA7"/>
    <w:rsid w:val="00C312D3"/>
    <w:rsid w:val="00C40597"/>
    <w:rsid w:val="00C444AE"/>
    <w:rsid w:val="00C44F00"/>
    <w:rsid w:val="00C456B3"/>
    <w:rsid w:val="00C45A23"/>
    <w:rsid w:val="00C5102B"/>
    <w:rsid w:val="00C52ADE"/>
    <w:rsid w:val="00C55213"/>
    <w:rsid w:val="00C55D54"/>
    <w:rsid w:val="00C57212"/>
    <w:rsid w:val="00C62E55"/>
    <w:rsid w:val="00C64F33"/>
    <w:rsid w:val="00C6590F"/>
    <w:rsid w:val="00C67795"/>
    <w:rsid w:val="00C71042"/>
    <w:rsid w:val="00C712D8"/>
    <w:rsid w:val="00C71CA5"/>
    <w:rsid w:val="00C72BC7"/>
    <w:rsid w:val="00C743D2"/>
    <w:rsid w:val="00C74CD4"/>
    <w:rsid w:val="00C75A1E"/>
    <w:rsid w:val="00C80541"/>
    <w:rsid w:val="00C818CD"/>
    <w:rsid w:val="00C82334"/>
    <w:rsid w:val="00C84C30"/>
    <w:rsid w:val="00C84F5F"/>
    <w:rsid w:val="00C85E35"/>
    <w:rsid w:val="00C86289"/>
    <w:rsid w:val="00C8630E"/>
    <w:rsid w:val="00C90195"/>
    <w:rsid w:val="00C90DE1"/>
    <w:rsid w:val="00C924CF"/>
    <w:rsid w:val="00C956C1"/>
    <w:rsid w:val="00C964E5"/>
    <w:rsid w:val="00C96ACC"/>
    <w:rsid w:val="00C96EA9"/>
    <w:rsid w:val="00C97098"/>
    <w:rsid w:val="00C973DD"/>
    <w:rsid w:val="00C9760C"/>
    <w:rsid w:val="00C977EA"/>
    <w:rsid w:val="00CA42ED"/>
    <w:rsid w:val="00CA45A5"/>
    <w:rsid w:val="00CA57D2"/>
    <w:rsid w:val="00CA761E"/>
    <w:rsid w:val="00CB444E"/>
    <w:rsid w:val="00CB487C"/>
    <w:rsid w:val="00CC0315"/>
    <w:rsid w:val="00CC0BE1"/>
    <w:rsid w:val="00CC2200"/>
    <w:rsid w:val="00CC54B9"/>
    <w:rsid w:val="00CC6F83"/>
    <w:rsid w:val="00CC7236"/>
    <w:rsid w:val="00CD51B3"/>
    <w:rsid w:val="00CD5E92"/>
    <w:rsid w:val="00CE0F50"/>
    <w:rsid w:val="00CE1D42"/>
    <w:rsid w:val="00CE2567"/>
    <w:rsid w:val="00CE3575"/>
    <w:rsid w:val="00CE3634"/>
    <w:rsid w:val="00CE5A82"/>
    <w:rsid w:val="00CF09F7"/>
    <w:rsid w:val="00CF1F22"/>
    <w:rsid w:val="00CF60A3"/>
    <w:rsid w:val="00CF7DF9"/>
    <w:rsid w:val="00D003CD"/>
    <w:rsid w:val="00D004BE"/>
    <w:rsid w:val="00D01476"/>
    <w:rsid w:val="00D060CB"/>
    <w:rsid w:val="00D06C37"/>
    <w:rsid w:val="00D0777F"/>
    <w:rsid w:val="00D1096D"/>
    <w:rsid w:val="00D11ED0"/>
    <w:rsid w:val="00D1347A"/>
    <w:rsid w:val="00D13F10"/>
    <w:rsid w:val="00D1503E"/>
    <w:rsid w:val="00D17A3A"/>
    <w:rsid w:val="00D20D09"/>
    <w:rsid w:val="00D2190C"/>
    <w:rsid w:val="00D2238E"/>
    <w:rsid w:val="00D22A9E"/>
    <w:rsid w:val="00D257F8"/>
    <w:rsid w:val="00D32640"/>
    <w:rsid w:val="00D32927"/>
    <w:rsid w:val="00D33AE6"/>
    <w:rsid w:val="00D35245"/>
    <w:rsid w:val="00D3642D"/>
    <w:rsid w:val="00D36B9C"/>
    <w:rsid w:val="00D3743D"/>
    <w:rsid w:val="00D37987"/>
    <w:rsid w:val="00D412EE"/>
    <w:rsid w:val="00D446EB"/>
    <w:rsid w:val="00D452C5"/>
    <w:rsid w:val="00D4670F"/>
    <w:rsid w:val="00D46A13"/>
    <w:rsid w:val="00D472CE"/>
    <w:rsid w:val="00D47530"/>
    <w:rsid w:val="00D5475B"/>
    <w:rsid w:val="00D54DC7"/>
    <w:rsid w:val="00D5574A"/>
    <w:rsid w:val="00D56AB7"/>
    <w:rsid w:val="00D56E72"/>
    <w:rsid w:val="00D600E7"/>
    <w:rsid w:val="00D62E17"/>
    <w:rsid w:val="00D6444D"/>
    <w:rsid w:val="00D65085"/>
    <w:rsid w:val="00D7255C"/>
    <w:rsid w:val="00D73164"/>
    <w:rsid w:val="00D73A05"/>
    <w:rsid w:val="00D74126"/>
    <w:rsid w:val="00D77ABC"/>
    <w:rsid w:val="00D804E4"/>
    <w:rsid w:val="00D81382"/>
    <w:rsid w:val="00D84F8E"/>
    <w:rsid w:val="00D85540"/>
    <w:rsid w:val="00D85C2D"/>
    <w:rsid w:val="00D86A3F"/>
    <w:rsid w:val="00D9300F"/>
    <w:rsid w:val="00D959BC"/>
    <w:rsid w:val="00D95D8C"/>
    <w:rsid w:val="00D97766"/>
    <w:rsid w:val="00D97E0B"/>
    <w:rsid w:val="00DA2792"/>
    <w:rsid w:val="00DA4FD8"/>
    <w:rsid w:val="00DA565C"/>
    <w:rsid w:val="00DB014E"/>
    <w:rsid w:val="00DB3C04"/>
    <w:rsid w:val="00DB7442"/>
    <w:rsid w:val="00DB7A5E"/>
    <w:rsid w:val="00DC1B60"/>
    <w:rsid w:val="00DC1ED1"/>
    <w:rsid w:val="00DC2A86"/>
    <w:rsid w:val="00DC4EEC"/>
    <w:rsid w:val="00DC5DA6"/>
    <w:rsid w:val="00DC6711"/>
    <w:rsid w:val="00DC6A17"/>
    <w:rsid w:val="00DC79FF"/>
    <w:rsid w:val="00DD1999"/>
    <w:rsid w:val="00DD2D86"/>
    <w:rsid w:val="00DD4C76"/>
    <w:rsid w:val="00DD50A4"/>
    <w:rsid w:val="00DD5DE1"/>
    <w:rsid w:val="00DE04E4"/>
    <w:rsid w:val="00DE08A9"/>
    <w:rsid w:val="00DE2BB6"/>
    <w:rsid w:val="00DE6381"/>
    <w:rsid w:val="00DE760A"/>
    <w:rsid w:val="00DF0265"/>
    <w:rsid w:val="00DF0AD1"/>
    <w:rsid w:val="00DF1B33"/>
    <w:rsid w:val="00DF2A5F"/>
    <w:rsid w:val="00DF38A5"/>
    <w:rsid w:val="00DF501C"/>
    <w:rsid w:val="00DF6158"/>
    <w:rsid w:val="00DF6538"/>
    <w:rsid w:val="00DF7803"/>
    <w:rsid w:val="00E007F2"/>
    <w:rsid w:val="00E00C61"/>
    <w:rsid w:val="00E01103"/>
    <w:rsid w:val="00E02658"/>
    <w:rsid w:val="00E062BA"/>
    <w:rsid w:val="00E12DC3"/>
    <w:rsid w:val="00E12E14"/>
    <w:rsid w:val="00E14D33"/>
    <w:rsid w:val="00E15391"/>
    <w:rsid w:val="00E17193"/>
    <w:rsid w:val="00E20023"/>
    <w:rsid w:val="00E2139B"/>
    <w:rsid w:val="00E21E39"/>
    <w:rsid w:val="00E220F2"/>
    <w:rsid w:val="00E224B0"/>
    <w:rsid w:val="00E24869"/>
    <w:rsid w:val="00E310A3"/>
    <w:rsid w:val="00E31D54"/>
    <w:rsid w:val="00E31D61"/>
    <w:rsid w:val="00E31F00"/>
    <w:rsid w:val="00E35415"/>
    <w:rsid w:val="00E36C4C"/>
    <w:rsid w:val="00E374E4"/>
    <w:rsid w:val="00E37ED7"/>
    <w:rsid w:val="00E408B5"/>
    <w:rsid w:val="00E40F5D"/>
    <w:rsid w:val="00E40FD4"/>
    <w:rsid w:val="00E42B55"/>
    <w:rsid w:val="00E43A4F"/>
    <w:rsid w:val="00E4426C"/>
    <w:rsid w:val="00E444EB"/>
    <w:rsid w:val="00E45B08"/>
    <w:rsid w:val="00E51F46"/>
    <w:rsid w:val="00E529AB"/>
    <w:rsid w:val="00E52A15"/>
    <w:rsid w:val="00E556FB"/>
    <w:rsid w:val="00E55FE1"/>
    <w:rsid w:val="00E56729"/>
    <w:rsid w:val="00E57AEF"/>
    <w:rsid w:val="00E6217D"/>
    <w:rsid w:val="00E622B0"/>
    <w:rsid w:val="00E63B04"/>
    <w:rsid w:val="00E642C7"/>
    <w:rsid w:val="00E65AC2"/>
    <w:rsid w:val="00E669E0"/>
    <w:rsid w:val="00E67C35"/>
    <w:rsid w:val="00E706BB"/>
    <w:rsid w:val="00E70C5A"/>
    <w:rsid w:val="00E70C7A"/>
    <w:rsid w:val="00E76342"/>
    <w:rsid w:val="00E76A87"/>
    <w:rsid w:val="00E81780"/>
    <w:rsid w:val="00E817DE"/>
    <w:rsid w:val="00E82324"/>
    <w:rsid w:val="00E85D6F"/>
    <w:rsid w:val="00E93233"/>
    <w:rsid w:val="00E953F8"/>
    <w:rsid w:val="00EA0336"/>
    <w:rsid w:val="00EA0C94"/>
    <w:rsid w:val="00EA0E93"/>
    <w:rsid w:val="00EA236C"/>
    <w:rsid w:val="00EA2543"/>
    <w:rsid w:val="00EA297D"/>
    <w:rsid w:val="00EA5BFB"/>
    <w:rsid w:val="00EA674D"/>
    <w:rsid w:val="00EA75D2"/>
    <w:rsid w:val="00EA7A5B"/>
    <w:rsid w:val="00EB07F1"/>
    <w:rsid w:val="00EB1715"/>
    <w:rsid w:val="00EB1C0A"/>
    <w:rsid w:val="00EB3759"/>
    <w:rsid w:val="00EB53B5"/>
    <w:rsid w:val="00EB5440"/>
    <w:rsid w:val="00EB570F"/>
    <w:rsid w:val="00EB68BA"/>
    <w:rsid w:val="00EC02DE"/>
    <w:rsid w:val="00EC07DA"/>
    <w:rsid w:val="00EC1795"/>
    <w:rsid w:val="00EC4BE0"/>
    <w:rsid w:val="00EC6F47"/>
    <w:rsid w:val="00ED0F1B"/>
    <w:rsid w:val="00ED1C84"/>
    <w:rsid w:val="00ED2D60"/>
    <w:rsid w:val="00ED3EED"/>
    <w:rsid w:val="00ED508A"/>
    <w:rsid w:val="00ED631A"/>
    <w:rsid w:val="00ED6DAD"/>
    <w:rsid w:val="00EE0681"/>
    <w:rsid w:val="00EE37B7"/>
    <w:rsid w:val="00EE4FA1"/>
    <w:rsid w:val="00EE5E1F"/>
    <w:rsid w:val="00EE7D60"/>
    <w:rsid w:val="00EF019B"/>
    <w:rsid w:val="00EF28FF"/>
    <w:rsid w:val="00EF2B64"/>
    <w:rsid w:val="00EF2C2F"/>
    <w:rsid w:val="00EF2E53"/>
    <w:rsid w:val="00EF4A04"/>
    <w:rsid w:val="00EF4CBC"/>
    <w:rsid w:val="00EF6233"/>
    <w:rsid w:val="00EF798F"/>
    <w:rsid w:val="00EF7C1D"/>
    <w:rsid w:val="00EF7DDF"/>
    <w:rsid w:val="00F00E13"/>
    <w:rsid w:val="00F01A64"/>
    <w:rsid w:val="00F03CD7"/>
    <w:rsid w:val="00F03EF9"/>
    <w:rsid w:val="00F041FD"/>
    <w:rsid w:val="00F10746"/>
    <w:rsid w:val="00F11765"/>
    <w:rsid w:val="00F11807"/>
    <w:rsid w:val="00F122B4"/>
    <w:rsid w:val="00F13735"/>
    <w:rsid w:val="00F15465"/>
    <w:rsid w:val="00F156F7"/>
    <w:rsid w:val="00F15C75"/>
    <w:rsid w:val="00F166F3"/>
    <w:rsid w:val="00F1704E"/>
    <w:rsid w:val="00F1746E"/>
    <w:rsid w:val="00F2293C"/>
    <w:rsid w:val="00F22B5F"/>
    <w:rsid w:val="00F30E45"/>
    <w:rsid w:val="00F312FC"/>
    <w:rsid w:val="00F327C1"/>
    <w:rsid w:val="00F32D18"/>
    <w:rsid w:val="00F32ED8"/>
    <w:rsid w:val="00F34F3D"/>
    <w:rsid w:val="00F358AD"/>
    <w:rsid w:val="00F3643F"/>
    <w:rsid w:val="00F40335"/>
    <w:rsid w:val="00F407F5"/>
    <w:rsid w:val="00F4172F"/>
    <w:rsid w:val="00F4271B"/>
    <w:rsid w:val="00F42EA6"/>
    <w:rsid w:val="00F43146"/>
    <w:rsid w:val="00F43EE1"/>
    <w:rsid w:val="00F44A26"/>
    <w:rsid w:val="00F44D97"/>
    <w:rsid w:val="00F45114"/>
    <w:rsid w:val="00F47393"/>
    <w:rsid w:val="00F47EFF"/>
    <w:rsid w:val="00F53332"/>
    <w:rsid w:val="00F55F7B"/>
    <w:rsid w:val="00F56AED"/>
    <w:rsid w:val="00F6187D"/>
    <w:rsid w:val="00F62DCF"/>
    <w:rsid w:val="00F65222"/>
    <w:rsid w:val="00F65F78"/>
    <w:rsid w:val="00F66173"/>
    <w:rsid w:val="00F73717"/>
    <w:rsid w:val="00F739D1"/>
    <w:rsid w:val="00F7411E"/>
    <w:rsid w:val="00F74DA1"/>
    <w:rsid w:val="00F76BB9"/>
    <w:rsid w:val="00F76BFD"/>
    <w:rsid w:val="00F779A1"/>
    <w:rsid w:val="00F810F5"/>
    <w:rsid w:val="00F83095"/>
    <w:rsid w:val="00F8422D"/>
    <w:rsid w:val="00F84D18"/>
    <w:rsid w:val="00F85379"/>
    <w:rsid w:val="00F861CE"/>
    <w:rsid w:val="00F86EBE"/>
    <w:rsid w:val="00F91895"/>
    <w:rsid w:val="00F922A3"/>
    <w:rsid w:val="00F928DF"/>
    <w:rsid w:val="00F93356"/>
    <w:rsid w:val="00F94813"/>
    <w:rsid w:val="00F97A3B"/>
    <w:rsid w:val="00FA01C2"/>
    <w:rsid w:val="00FA32E9"/>
    <w:rsid w:val="00FA3370"/>
    <w:rsid w:val="00FA4542"/>
    <w:rsid w:val="00FB1EA0"/>
    <w:rsid w:val="00FB2D87"/>
    <w:rsid w:val="00FB6A4F"/>
    <w:rsid w:val="00FB70DB"/>
    <w:rsid w:val="00FC0A52"/>
    <w:rsid w:val="00FC19AD"/>
    <w:rsid w:val="00FC2213"/>
    <w:rsid w:val="00FC25A7"/>
    <w:rsid w:val="00FC292E"/>
    <w:rsid w:val="00FC29EB"/>
    <w:rsid w:val="00FC3B14"/>
    <w:rsid w:val="00FC40B9"/>
    <w:rsid w:val="00FC4C77"/>
    <w:rsid w:val="00FC5C28"/>
    <w:rsid w:val="00FC773C"/>
    <w:rsid w:val="00FD025F"/>
    <w:rsid w:val="00FD1647"/>
    <w:rsid w:val="00FD6652"/>
    <w:rsid w:val="00FD7AC3"/>
    <w:rsid w:val="00FE2233"/>
    <w:rsid w:val="00FE2865"/>
    <w:rsid w:val="00FE3D59"/>
    <w:rsid w:val="00FE7339"/>
    <w:rsid w:val="00FF0359"/>
    <w:rsid w:val="00FF2DFD"/>
    <w:rsid w:val="00FF3E0D"/>
    <w:rsid w:val="00FF47CE"/>
    <w:rsid w:val="00FF4E14"/>
    <w:rsid w:val="00FF536F"/>
    <w:rsid w:val="00FF5BB7"/>
    <w:rsid w:val="00FF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EE9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6B"/>
    <w:pPr>
      <w:spacing w:after="200" w:line="276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F36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67F30"/>
    <w:rPr>
      <w:color w:val="0000FF"/>
      <w:u w:val="single"/>
    </w:rPr>
  </w:style>
  <w:style w:type="table" w:styleId="TableGrid">
    <w:name w:val="Table Grid"/>
    <w:basedOn w:val="TableNormal"/>
    <w:uiPriority w:val="59"/>
    <w:rsid w:val="008A2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2999"/>
    <w:pPr>
      <w:tabs>
        <w:tab w:val="center" w:pos="4819"/>
        <w:tab w:val="right" w:pos="9638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29299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92999"/>
    <w:pPr>
      <w:tabs>
        <w:tab w:val="center" w:pos="4819"/>
        <w:tab w:val="right" w:pos="9638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29299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16269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PageNumber">
    <w:name w:val="page number"/>
    <w:uiPriority w:val="99"/>
    <w:semiHidden/>
    <w:unhideWhenUsed/>
    <w:rsid w:val="00B904CC"/>
  </w:style>
  <w:style w:type="paragraph" w:styleId="BalloonText">
    <w:name w:val="Balloon Text"/>
    <w:basedOn w:val="Normal"/>
    <w:link w:val="BalloonTextChar"/>
    <w:uiPriority w:val="99"/>
    <w:semiHidden/>
    <w:unhideWhenUsed/>
    <w:rsid w:val="00E20023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2002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link w:val="Heading1"/>
    <w:uiPriority w:val="9"/>
    <w:rsid w:val="003A2F36"/>
    <w:rPr>
      <w:rFonts w:ascii="Calibri" w:eastAsia="MS Gothic" w:hAnsi="Calibri" w:cs="Times New Roman"/>
      <w:b/>
      <w:bCs/>
      <w:kern w:val="32"/>
      <w:sz w:val="32"/>
      <w:szCs w:val="32"/>
      <w:lang w:eastAsia="en-US"/>
    </w:rPr>
  </w:style>
  <w:style w:type="paragraph" w:styleId="ListParagraph">
    <w:name w:val="List Paragraph"/>
    <w:basedOn w:val="Normal"/>
    <w:uiPriority w:val="72"/>
    <w:rsid w:val="00ED63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08B5"/>
  </w:style>
  <w:style w:type="paragraph" w:styleId="DocumentMap">
    <w:name w:val="Document Map"/>
    <w:basedOn w:val="Normal"/>
    <w:link w:val="DocumentMapChar"/>
    <w:uiPriority w:val="99"/>
    <w:semiHidden/>
    <w:unhideWhenUsed/>
    <w:rsid w:val="00E2486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4869"/>
    <w:rPr>
      <w:rFonts w:ascii="Times New Roman" w:hAnsi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6B"/>
    <w:pPr>
      <w:spacing w:after="200" w:line="276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F36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67F30"/>
    <w:rPr>
      <w:color w:val="0000FF"/>
      <w:u w:val="single"/>
    </w:rPr>
  </w:style>
  <w:style w:type="table" w:styleId="TableGrid">
    <w:name w:val="Table Grid"/>
    <w:basedOn w:val="TableNormal"/>
    <w:uiPriority w:val="59"/>
    <w:rsid w:val="008A2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2999"/>
    <w:pPr>
      <w:tabs>
        <w:tab w:val="center" w:pos="4819"/>
        <w:tab w:val="right" w:pos="9638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29299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92999"/>
    <w:pPr>
      <w:tabs>
        <w:tab w:val="center" w:pos="4819"/>
        <w:tab w:val="right" w:pos="9638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29299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16269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PageNumber">
    <w:name w:val="page number"/>
    <w:uiPriority w:val="99"/>
    <w:semiHidden/>
    <w:unhideWhenUsed/>
    <w:rsid w:val="00B904CC"/>
  </w:style>
  <w:style w:type="paragraph" w:styleId="BalloonText">
    <w:name w:val="Balloon Text"/>
    <w:basedOn w:val="Normal"/>
    <w:link w:val="BalloonTextChar"/>
    <w:uiPriority w:val="99"/>
    <w:semiHidden/>
    <w:unhideWhenUsed/>
    <w:rsid w:val="00E20023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2002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link w:val="Heading1"/>
    <w:uiPriority w:val="9"/>
    <w:rsid w:val="003A2F36"/>
    <w:rPr>
      <w:rFonts w:ascii="Calibri" w:eastAsia="MS Gothic" w:hAnsi="Calibri" w:cs="Times New Roman"/>
      <w:b/>
      <w:bCs/>
      <w:kern w:val="32"/>
      <w:sz w:val="32"/>
      <w:szCs w:val="32"/>
      <w:lang w:eastAsia="en-US"/>
    </w:rPr>
  </w:style>
  <w:style w:type="paragraph" w:styleId="ListParagraph">
    <w:name w:val="List Paragraph"/>
    <w:basedOn w:val="Normal"/>
    <w:uiPriority w:val="72"/>
    <w:rsid w:val="00ED63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08B5"/>
  </w:style>
  <w:style w:type="paragraph" w:styleId="DocumentMap">
    <w:name w:val="Document Map"/>
    <w:basedOn w:val="Normal"/>
    <w:link w:val="DocumentMapChar"/>
    <w:uiPriority w:val="99"/>
    <w:semiHidden/>
    <w:unhideWhenUsed/>
    <w:rsid w:val="00E2486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4869"/>
    <w:rPr>
      <w:rFonts w:ascii="Times New Roman" w:hAnsi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8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796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98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03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4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7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5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8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3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2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0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6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1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0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2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8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331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6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2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9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7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6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4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9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7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6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4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3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1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6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9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9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3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2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9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3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1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1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2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2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8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9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79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2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91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055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255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6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7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2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1D805D-0A83-4096-82FF-536F91DD7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440</Characters>
  <Application>Microsoft Office Word</Application>
  <DocSecurity>0</DocSecurity>
  <Lines>406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LAWID</cp:lastModifiedBy>
  <cp:revision>3</cp:revision>
  <cp:lastPrinted>2016-06-27T06:38:00Z</cp:lastPrinted>
  <dcterms:created xsi:type="dcterms:W3CDTF">2018-05-29T07:55:00Z</dcterms:created>
  <dcterms:modified xsi:type="dcterms:W3CDTF">2018-07-03T10:58:00Z</dcterms:modified>
</cp:coreProperties>
</file>